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05AC7" w14:textId="39452E07" w:rsidR="000011FF" w:rsidRDefault="00F82C8D" w:rsidP="009934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2C8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902FBC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Pr="00F82C8D">
        <w:rPr>
          <w:rFonts w:ascii="Times New Roman" w:hAnsi="Times New Roman" w:cs="Times New Roman"/>
          <w:b/>
          <w:sz w:val="20"/>
          <w:szCs w:val="20"/>
          <w:lang w:val="en-GB"/>
        </w:rPr>
        <w:t>ile S</w:t>
      </w:r>
      <w:r w:rsidR="00F97F6D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</w:p>
    <w:p w14:paraId="290108F9" w14:textId="77777777" w:rsidR="004F641D" w:rsidRDefault="004F641D" w:rsidP="009934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C06C38" w14:textId="77777777" w:rsidR="000011FF" w:rsidRDefault="000011FF" w:rsidP="009934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00B3052" w14:textId="57ADBA26" w:rsidR="008D5519" w:rsidRPr="001E1C8C" w:rsidRDefault="000011FF" w:rsidP="009934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53A6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97F6D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3E5CB7" w:rsidRPr="001E1C8C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5A47F3" w:rsidRPr="001E1C8C">
        <w:rPr>
          <w:lang w:val="en-GB"/>
        </w:rPr>
        <w:t xml:space="preserve"> </w:t>
      </w:r>
      <w:r w:rsidR="005A47F3" w:rsidRPr="001E1C8C">
        <w:rPr>
          <w:rFonts w:ascii="Times New Roman" w:hAnsi="Times New Roman" w:cs="Times New Roman"/>
          <w:sz w:val="20"/>
          <w:szCs w:val="20"/>
          <w:lang w:val="en-GB"/>
        </w:rPr>
        <w:t>Descriptive statistics for WHO-5 scores across demographic subgroup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1181"/>
        <w:gridCol w:w="1181"/>
        <w:gridCol w:w="1181"/>
        <w:gridCol w:w="1181"/>
        <w:gridCol w:w="1181"/>
        <w:gridCol w:w="1181"/>
      </w:tblGrid>
      <w:tr w:rsidR="00D97D19" w:rsidRPr="001E1C8C" w14:paraId="76B48992" w14:textId="72E02F40" w:rsidTr="00D97D19">
        <w:trPr>
          <w:tblHeader/>
          <w:tblCellSpacing w:w="15" w:type="dxa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162495" w14:textId="77777777" w:rsidR="00D97D19" w:rsidRPr="00251D1D" w:rsidRDefault="00D97D19" w:rsidP="00B22A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51D1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7AB668" w14:textId="1678BE2D" w:rsidR="00D97D19" w:rsidRPr="00251D1D" w:rsidRDefault="00D97D19" w:rsidP="00B22A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16C9DCB" w14:textId="52BF444B" w:rsidR="00D97D19" w:rsidRPr="00251D1D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51D1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WHO-5 scor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EEE174A" w14:textId="0EABC8FE" w:rsidR="00D97D19" w:rsidRPr="00251D1D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51D1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andard deviation (SD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169DD04" w14:textId="77777777" w:rsidR="00D97D19" w:rsidRPr="00251D1D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D81B120" w14:textId="04DBDAE9" w:rsidR="00D97D19" w:rsidRPr="00251D1D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51D1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kewnes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374CA4E" w14:textId="5670086B" w:rsidR="00D97D19" w:rsidRPr="00251D1D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51D1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urtosis</w:t>
            </w:r>
          </w:p>
        </w:tc>
      </w:tr>
      <w:tr w:rsidR="00D97D19" w:rsidRPr="001E1C8C" w14:paraId="0C442B0A" w14:textId="61F94C12" w:rsidTr="00D97D19">
        <w:trPr>
          <w:tblHeader/>
          <w:tblCellSpacing w:w="15" w:type="dxa"/>
        </w:trPr>
        <w:tc>
          <w:tcPr>
            <w:tcW w:w="1939" w:type="dxa"/>
            <w:vAlign w:val="center"/>
          </w:tcPr>
          <w:p w14:paraId="2A3D5DFC" w14:textId="54FFA89B" w:rsidR="00D97D19" w:rsidRPr="00C050BC" w:rsidRDefault="00D97D19" w:rsidP="00B22A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050B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51" w:type="dxa"/>
          </w:tcPr>
          <w:p w14:paraId="45A9558F" w14:textId="77777777" w:rsidR="00D97D19" w:rsidRPr="001E1C8C" w:rsidRDefault="00D97D19" w:rsidP="00B22AE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5CA93C1C" w14:textId="77777777" w:rsidR="00D97D19" w:rsidRPr="001E1C8C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6373EBF1" w14:textId="77777777" w:rsidR="00D97D19" w:rsidRPr="001E1C8C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6FB730E4" w14:textId="77777777" w:rsidR="00D97D19" w:rsidRPr="001E1C8C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33E8339E" w14:textId="6D51A1C0" w:rsidR="00D97D19" w:rsidRPr="001E1C8C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E110F82" w14:textId="77777777" w:rsidR="00D97D19" w:rsidRPr="001E1C8C" w:rsidRDefault="00D97D19" w:rsidP="00883FD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97D19" w:rsidRPr="001E1C8C" w14:paraId="3603B842" w14:textId="561030D0" w:rsidTr="00D97D19">
        <w:trPr>
          <w:tblCellSpacing w:w="15" w:type="dxa"/>
        </w:trPr>
        <w:tc>
          <w:tcPr>
            <w:tcW w:w="1939" w:type="dxa"/>
            <w:vAlign w:val="center"/>
            <w:hideMark/>
          </w:tcPr>
          <w:p w14:paraId="070EA56C" w14:textId="77777777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51" w:type="dxa"/>
          </w:tcPr>
          <w:p w14:paraId="34297895" w14:textId="4A47A2DD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1AD3862C" w14:textId="717C65B8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8</w:t>
            </w:r>
          </w:p>
        </w:tc>
        <w:tc>
          <w:tcPr>
            <w:tcW w:w="1151" w:type="dxa"/>
          </w:tcPr>
          <w:p w14:paraId="3FCF12C9" w14:textId="3434FB55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9</w:t>
            </w:r>
          </w:p>
        </w:tc>
        <w:tc>
          <w:tcPr>
            <w:tcW w:w="1151" w:type="dxa"/>
          </w:tcPr>
          <w:p w14:paraId="00D66E46" w14:textId="77777777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462D70D5" w14:textId="11E45D27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136" w:type="dxa"/>
          </w:tcPr>
          <w:p w14:paraId="584E69FA" w14:textId="4C01EF8A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</w:t>
            </w:r>
          </w:p>
        </w:tc>
      </w:tr>
      <w:tr w:rsidR="00D97D19" w:rsidRPr="001E1C8C" w14:paraId="69B287B8" w14:textId="6A4D5811" w:rsidTr="00D97D19">
        <w:trPr>
          <w:tblCellSpacing w:w="15" w:type="dxa"/>
        </w:trPr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47C0846F" w14:textId="77777777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C15C1A3" w14:textId="622D531F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9E38459" w14:textId="6AC51CDE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39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8592AC5" w14:textId="08DB997D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71550E4" w14:textId="77777777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43865E2" w14:textId="346FFBA2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2A9638B" w14:textId="2289A3A3" w:rsidR="00D97D19" w:rsidRPr="001E1C8C" w:rsidRDefault="00D97D19" w:rsidP="00883FDF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5</w:t>
            </w:r>
          </w:p>
        </w:tc>
      </w:tr>
      <w:tr w:rsidR="00D97D19" w:rsidRPr="001E1C8C" w14:paraId="04AC58DA" w14:textId="13CC33D1" w:rsidTr="00D97D19">
        <w:trPr>
          <w:tblCellSpacing w:w="15" w:type="dxa"/>
        </w:trPr>
        <w:tc>
          <w:tcPr>
            <w:tcW w:w="1939" w:type="dxa"/>
          </w:tcPr>
          <w:p w14:paraId="3A8087F5" w14:textId="448C2428" w:rsidR="00D97D19" w:rsidRPr="00C050BC" w:rsidRDefault="00D97D19" w:rsidP="00B22A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050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151" w:type="dxa"/>
          </w:tcPr>
          <w:p w14:paraId="01ED38E5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51729317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3381C182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0C780B1C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1BECA701" w14:textId="0F82154E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0CF8F2D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97D19" w:rsidRPr="001E1C8C" w14:paraId="6F03A8D4" w14:textId="69465C25" w:rsidTr="00D97D19">
        <w:trPr>
          <w:tblCellSpacing w:w="15" w:type="dxa"/>
        </w:trPr>
        <w:tc>
          <w:tcPr>
            <w:tcW w:w="1939" w:type="dxa"/>
            <w:hideMark/>
          </w:tcPr>
          <w:p w14:paraId="010D8147" w14:textId="1DDFA973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–24</w:t>
            </w:r>
          </w:p>
        </w:tc>
        <w:tc>
          <w:tcPr>
            <w:tcW w:w="1151" w:type="dxa"/>
          </w:tcPr>
          <w:p w14:paraId="60566F96" w14:textId="037635DC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7D916811" w14:textId="2D8BF2BD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2</w:t>
            </w:r>
          </w:p>
        </w:tc>
        <w:tc>
          <w:tcPr>
            <w:tcW w:w="1151" w:type="dxa"/>
          </w:tcPr>
          <w:p w14:paraId="4E525D4B" w14:textId="1B596829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8</w:t>
            </w:r>
          </w:p>
        </w:tc>
        <w:tc>
          <w:tcPr>
            <w:tcW w:w="1151" w:type="dxa"/>
          </w:tcPr>
          <w:p w14:paraId="47097760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4B49E523" w14:textId="24C224C6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136" w:type="dxa"/>
          </w:tcPr>
          <w:p w14:paraId="6CE8468E" w14:textId="3E16979D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</w:tr>
      <w:tr w:rsidR="00D97D19" w:rsidRPr="001E1C8C" w14:paraId="40428F1F" w14:textId="1BBBAAA7" w:rsidTr="00D97D19">
        <w:trPr>
          <w:tblCellSpacing w:w="15" w:type="dxa"/>
        </w:trPr>
        <w:tc>
          <w:tcPr>
            <w:tcW w:w="1939" w:type="dxa"/>
            <w:hideMark/>
          </w:tcPr>
          <w:p w14:paraId="7A70B6F6" w14:textId="1523ED02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44</w:t>
            </w:r>
          </w:p>
        </w:tc>
        <w:tc>
          <w:tcPr>
            <w:tcW w:w="1151" w:type="dxa"/>
          </w:tcPr>
          <w:p w14:paraId="28E3A520" w14:textId="4BD1C209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217AF635" w14:textId="0F6D30DA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9</w:t>
            </w:r>
          </w:p>
        </w:tc>
        <w:tc>
          <w:tcPr>
            <w:tcW w:w="1151" w:type="dxa"/>
          </w:tcPr>
          <w:p w14:paraId="0544176A" w14:textId="79589AA3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8</w:t>
            </w:r>
          </w:p>
        </w:tc>
        <w:tc>
          <w:tcPr>
            <w:tcW w:w="1151" w:type="dxa"/>
          </w:tcPr>
          <w:p w14:paraId="2CC6F52A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098E819E" w14:textId="490A5761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136" w:type="dxa"/>
          </w:tcPr>
          <w:p w14:paraId="3B0F3FAC" w14:textId="26101003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</w:t>
            </w:r>
          </w:p>
        </w:tc>
      </w:tr>
      <w:tr w:rsidR="00D97D19" w:rsidRPr="001E1C8C" w14:paraId="063D086C" w14:textId="44BF236E" w:rsidTr="00D97D19">
        <w:trPr>
          <w:tblCellSpacing w:w="15" w:type="dxa"/>
        </w:trPr>
        <w:tc>
          <w:tcPr>
            <w:tcW w:w="1939" w:type="dxa"/>
            <w:hideMark/>
          </w:tcPr>
          <w:p w14:paraId="54797193" w14:textId="501564E3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66</w:t>
            </w:r>
          </w:p>
        </w:tc>
        <w:tc>
          <w:tcPr>
            <w:tcW w:w="1151" w:type="dxa"/>
          </w:tcPr>
          <w:p w14:paraId="0A0894B1" w14:textId="2B91AA09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2C3BF836" w14:textId="76E4F884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84</w:t>
            </w:r>
          </w:p>
        </w:tc>
        <w:tc>
          <w:tcPr>
            <w:tcW w:w="1151" w:type="dxa"/>
          </w:tcPr>
          <w:p w14:paraId="13ADF24E" w14:textId="2889B1AD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8</w:t>
            </w:r>
          </w:p>
        </w:tc>
        <w:tc>
          <w:tcPr>
            <w:tcW w:w="1151" w:type="dxa"/>
          </w:tcPr>
          <w:p w14:paraId="56BFAC1D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73BF0322" w14:textId="7E9289DC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36" w:type="dxa"/>
          </w:tcPr>
          <w:p w14:paraId="01E816D5" w14:textId="593EB201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6</w:t>
            </w:r>
          </w:p>
        </w:tc>
      </w:tr>
      <w:tr w:rsidR="00D97D19" w:rsidRPr="001E1C8C" w14:paraId="1FC79C0C" w14:textId="1E2E6C5C" w:rsidTr="00D97D19">
        <w:trPr>
          <w:tblCellSpacing w:w="15" w:type="dxa"/>
        </w:trPr>
        <w:tc>
          <w:tcPr>
            <w:tcW w:w="1939" w:type="dxa"/>
            <w:tcBorders>
              <w:bottom w:val="single" w:sz="4" w:space="0" w:color="auto"/>
            </w:tcBorders>
          </w:tcPr>
          <w:p w14:paraId="49BE1F21" w14:textId="5FCC43FC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67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ABA7FDA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8342534" w14:textId="10A7C496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3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383F750" w14:textId="51959FFC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7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B569D22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5FFD824" w14:textId="4861CF32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313CB4B" w14:textId="2A73F6C5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4</w:t>
            </w:r>
          </w:p>
        </w:tc>
      </w:tr>
      <w:tr w:rsidR="00D97D19" w:rsidRPr="001E1C8C" w14:paraId="3AEB600F" w14:textId="595CC02A" w:rsidTr="00D97D19">
        <w:trPr>
          <w:tblCellSpacing w:w="15" w:type="dxa"/>
        </w:trPr>
        <w:tc>
          <w:tcPr>
            <w:tcW w:w="1939" w:type="dxa"/>
            <w:vAlign w:val="center"/>
          </w:tcPr>
          <w:p w14:paraId="0187A966" w14:textId="3F6AB746" w:rsidR="00D97D19" w:rsidRPr="00C050BC" w:rsidRDefault="00D97D19" w:rsidP="00B22A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050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151" w:type="dxa"/>
          </w:tcPr>
          <w:p w14:paraId="6B7D246D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5DB2B98D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2C854B1D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5097A8C2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5644DE6D" w14:textId="476D8BC4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2B15ED44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97D19" w:rsidRPr="001E1C8C" w14:paraId="097290FE" w14:textId="37D33D7B" w:rsidTr="00D97D19">
        <w:trPr>
          <w:tblCellSpacing w:w="15" w:type="dxa"/>
        </w:trPr>
        <w:tc>
          <w:tcPr>
            <w:tcW w:w="1939" w:type="dxa"/>
            <w:hideMark/>
          </w:tcPr>
          <w:p w14:paraId="6E78BA99" w14:textId="385DD253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school</w:t>
            </w:r>
          </w:p>
        </w:tc>
        <w:tc>
          <w:tcPr>
            <w:tcW w:w="1151" w:type="dxa"/>
          </w:tcPr>
          <w:p w14:paraId="33D4E56F" w14:textId="205B8878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7236AFF7" w14:textId="12CAFF3C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1</w:t>
            </w:r>
          </w:p>
        </w:tc>
        <w:tc>
          <w:tcPr>
            <w:tcW w:w="1151" w:type="dxa"/>
          </w:tcPr>
          <w:p w14:paraId="37098D0B" w14:textId="36E79D41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3</w:t>
            </w:r>
          </w:p>
        </w:tc>
        <w:tc>
          <w:tcPr>
            <w:tcW w:w="1151" w:type="dxa"/>
          </w:tcPr>
          <w:p w14:paraId="3DF25D67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3DEA623D" w14:textId="052D8274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136" w:type="dxa"/>
          </w:tcPr>
          <w:p w14:paraId="63C79932" w14:textId="7C5A412B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</w:t>
            </w:r>
          </w:p>
        </w:tc>
      </w:tr>
      <w:tr w:rsidR="00D97D19" w:rsidRPr="001E1C8C" w14:paraId="5A0AD824" w14:textId="4E7FBC79" w:rsidTr="00D97D19">
        <w:trPr>
          <w:tblCellSpacing w:w="15" w:type="dxa"/>
        </w:trPr>
        <w:tc>
          <w:tcPr>
            <w:tcW w:w="1939" w:type="dxa"/>
            <w:hideMark/>
          </w:tcPr>
          <w:p w14:paraId="0B31268F" w14:textId="655CE66E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</w:tc>
        <w:tc>
          <w:tcPr>
            <w:tcW w:w="1151" w:type="dxa"/>
          </w:tcPr>
          <w:p w14:paraId="68A3413E" w14:textId="766F1F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409FF451" w14:textId="194DA711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16</w:t>
            </w:r>
          </w:p>
        </w:tc>
        <w:tc>
          <w:tcPr>
            <w:tcW w:w="1151" w:type="dxa"/>
          </w:tcPr>
          <w:p w14:paraId="536C8BFC" w14:textId="415F4106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0</w:t>
            </w:r>
          </w:p>
        </w:tc>
        <w:tc>
          <w:tcPr>
            <w:tcW w:w="1151" w:type="dxa"/>
          </w:tcPr>
          <w:p w14:paraId="078AAC97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</w:tcPr>
          <w:p w14:paraId="156E4567" w14:textId="402FDEFF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136" w:type="dxa"/>
          </w:tcPr>
          <w:p w14:paraId="426932EB" w14:textId="176226F5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9</w:t>
            </w:r>
          </w:p>
        </w:tc>
      </w:tr>
      <w:tr w:rsidR="00D97D19" w:rsidRPr="001E1C8C" w14:paraId="113D388F" w14:textId="3D0DDFDC" w:rsidTr="00D97D19">
        <w:trPr>
          <w:tblCellSpacing w:w="15" w:type="dxa"/>
        </w:trPr>
        <w:tc>
          <w:tcPr>
            <w:tcW w:w="1939" w:type="dxa"/>
            <w:tcBorders>
              <w:bottom w:val="single" w:sz="4" w:space="0" w:color="auto"/>
            </w:tcBorders>
            <w:hideMark/>
          </w:tcPr>
          <w:p w14:paraId="6D12B724" w14:textId="17F33856" w:rsidR="00D97D19" w:rsidRPr="001E1C8C" w:rsidRDefault="00D97D19" w:rsidP="00B22AE5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 or colleg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80B36AB" w14:textId="323C1E9F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0F7666B" w14:textId="51D0C963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59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E20F787" w14:textId="0C1BA133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9523177" w14:textId="77777777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851C639" w14:textId="45A6C14B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42E679A" w14:textId="5BDB0490" w:rsidR="00D97D19" w:rsidRPr="001E1C8C" w:rsidRDefault="00D97D19" w:rsidP="00B22AE5">
            <w:pPr>
              <w:spacing w:after="0" w:line="240" w:lineRule="auto"/>
              <w:ind w:firstLine="17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C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</w:t>
            </w:r>
          </w:p>
        </w:tc>
      </w:tr>
    </w:tbl>
    <w:p w14:paraId="6ED4DA32" w14:textId="77777777" w:rsidR="003E5CB7" w:rsidRPr="001E1C8C" w:rsidRDefault="003E5CB7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E124D54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880C426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C9F5F9C" w14:textId="112E5140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119904F" w14:textId="074585E5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76E6988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28C911F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203B859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C184AE9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76AE79B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0EC9E06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C7AB4C2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27A1AE2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486D533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292518B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644BA03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BC27206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18FD16C" w14:textId="77777777" w:rsidR="00F868B6" w:rsidRPr="001E1C8C" w:rsidRDefault="00F868B6" w:rsidP="00737539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sectPr w:rsidR="00F868B6" w:rsidRPr="001E1C8C" w:rsidSect="00740FB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39EC8" w14:textId="77777777" w:rsidR="00675767" w:rsidRDefault="00675767" w:rsidP="00AE24AE">
      <w:pPr>
        <w:spacing w:after="0" w:line="240" w:lineRule="auto"/>
      </w:pPr>
      <w:r>
        <w:separator/>
      </w:r>
    </w:p>
  </w:endnote>
  <w:endnote w:type="continuationSeparator" w:id="0">
    <w:p w14:paraId="3A881403" w14:textId="77777777" w:rsidR="00675767" w:rsidRDefault="00675767" w:rsidP="00AE2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074F9" w14:textId="77777777" w:rsidR="00FC6256" w:rsidRDefault="00FC625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71C35" w14:textId="77777777" w:rsidR="00746C44" w:rsidRDefault="00746C44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D5FBE" w14:textId="77777777" w:rsidR="00FC6256" w:rsidRDefault="00FC625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44650" w14:textId="77777777" w:rsidR="00675767" w:rsidRDefault="00675767" w:rsidP="00AE24AE">
      <w:pPr>
        <w:spacing w:after="0" w:line="240" w:lineRule="auto"/>
      </w:pPr>
      <w:r>
        <w:separator/>
      </w:r>
    </w:p>
  </w:footnote>
  <w:footnote w:type="continuationSeparator" w:id="0">
    <w:p w14:paraId="7BADAD79" w14:textId="77777777" w:rsidR="00675767" w:rsidRDefault="00675767" w:rsidP="00AE2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F0290" w14:textId="77777777" w:rsidR="00FC6256" w:rsidRDefault="00FC6256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44994" w14:textId="77777777" w:rsidR="00FC6256" w:rsidRDefault="00FC6256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F206F" w14:textId="77777777" w:rsidR="00FC6256" w:rsidRDefault="00FC6256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F4FE8"/>
    <w:multiLevelType w:val="multilevel"/>
    <w:tmpl w:val="7320F6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1B09E0"/>
    <w:multiLevelType w:val="hybridMultilevel"/>
    <w:tmpl w:val="6BEEE61C"/>
    <w:lvl w:ilvl="0" w:tplc="95F2D8A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DB0DB2"/>
    <w:multiLevelType w:val="hybridMultilevel"/>
    <w:tmpl w:val="36108E74"/>
    <w:lvl w:ilvl="0" w:tplc="8640C90A">
      <w:start w:val="1"/>
      <w:numFmt w:val="bullet"/>
      <w:lvlText w:val=""/>
      <w:lvlJc w:val="right"/>
      <w:pPr>
        <w:ind w:left="2880" w:hanging="360"/>
      </w:pPr>
      <w:rPr>
        <w:rFonts w:ascii="Symbol" w:hAnsi="Symbol"/>
      </w:rPr>
    </w:lvl>
    <w:lvl w:ilvl="1" w:tplc="463A8AEA">
      <w:start w:val="1"/>
      <w:numFmt w:val="lowerRoman"/>
      <w:lvlText w:val="%2."/>
      <w:lvlJc w:val="right"/>
      <w:pPr>
        <w:ind w:left="2520" w:hanging="360"/>
      </w:pPr>
    </w:lvl>
    <w:lvl w:ilvl="2" w:tplc="CFA2279C">
      <w:start w:val="1"/>
      <w:numFmt w:val="lowerRoman"/>
      <w:lvlText w:val="%3."/>
      <w:lvlJc w:val="right"/>
      <w:pPr>
        <w:ind w:left="2520" w:hanging="360"/>
      </w:pPr>
    </w:lvl>
    <w:lvl w:ilvl="3" w:tplc="CFEE660A">
      <w:start w:val="1"/>
      <w:numFmt w:val="lowerRoman"/>
      <w:lvlText w:val="%4."/>
      <w:lvlJc w:val="right"/>
      <w:pPr>
        <w:ind w:left="2520" w:hanging="360"/>
      </w:pPr>
    </w:lvl>
    <w:lvl w:ilvl="4" w:tplc="EA64970E">
      <w:start w:val="1"/>
      <w:numFmt w:val="lowerRoman"/>
      <w:lvlText w:val="%5."/>
      <w:lvlJc w:val="right"/>
      <w:pPr>
        <w:ind w:left="2520" w:hanging="360"/>
      </w:pPr>
    </w:lvl>
    <w:lvl w:ilvl="5" w:tplc="83E45840">
      <w:start w:val="1"/>
      <w:numFmt w:val="lowerRoman"/>
      <w:lvlText w:val="%6."/>
      <w:lvlJc w:val="right"/>
      <w:pPr>
        <w:ind w:left="2520" w:hanging="360"/>
      </w:pPr>
    </w:lvl>
    <w:lvl w:ilvl="6" w:tplc="1746161A">
      <w:start w:val="1"/>
      <w:numFmt w:val="lowerRoman"/>
      <w:lvlText w:val="%7."/>
      <w:lvlJc w:val="right"/>
      <w:pPr>
        <w:ind w:left="2520" w:hanging="360"/>
      </w:pPr>
    </w:lvl>
    <w:lvl w:ilvl="7" w:tplc="5F06C0AE">
      <w:start w:val="1"/>
      <w:numFmt w:val="lowerRoman"/>
      <w:lvlText w:val="%8."/>
      <w:lvlJc w:val="right"/>
      <w:pPr>
        <w:ind w:left="2520" w:hanging="360"/>
      </w:pPr>
    </w:lvl>
    <w:lvl w:ilvl="8" w:tplc="82EAC406">
      <w:start w:val="1"/>
      <w:numFmt w:val="lowerRoman"/>
      <w:lvlText w:val="%9."/>
      <w:lvlJc w:val="right"/>
      <w:pPr>
        <w:ind w:left="2520" w:hanging="360"/>
      </w:pPr>
    </w:lvl>
  </w:abstractNum>
  <w:abstractNum w:abstractNumId="3" w15:restartNumberingAfterBreak="0">
    <w:nsid w:val="61833C95"/>
    <w:multiLevelType w:val="hybridMultilevel"/>
    <w:tmpl w:val="E2603D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0C7A01"/>
    <w:multiLevelType w:val="hybridMultilevel"/>
    <w:tmpl w:val="B204CA02"/>
    <w:lvl w:ilvl="0" w:tplc="2F4CDDA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5B8A31C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AB161C8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F0AA35D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860E63E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EA18329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6248EDC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E5EC167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CFEC1AA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5" w15:restartNumberingAfterBreak="0">
    <w:nsid w:val="7C6F7B38"/>
    <w:multiLevelType w:val="hybridMultilevel"/>
    <w:tmpl w:val="364C5E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889780">
    <w:abstractNumId w:val="5"/>
  </w:num>
  <w:num w:numId="2" w16cid:durableId="638656351">
    <w:abstractNumId w:val="3"/>
  </w:num>
  <w:num w:numId="3" w16cid:durableId="936333262">
    <w:abstractNumId w:val="0"/>
  </w:num>
  <w:num w:numId="4" w16cid:durableId="1685479395">
    <w:abstractNumId w:val="0"/>
  </w:num>
  <w:num w:numId="5" w16cid:durableId="1793406109">
    <w:abstractNumId w:val="2"/>
  </w:num>
  <w:num w:numId="6" w16cid:durableId="1436435793">
    <w:abstractNumId w:val="4"/>
  </w:num>
  <w:num w:numId="7" w16cid:durableId="9961485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rdpfdrpfp2de52vq59fvpeesr5swv92d2&quot;&gt;valideringsartikler&lt;record-ids&gt;&lt;item&gt;1&lt;/item&gt;&lt;item&gt;2&lt;/item&gt;&lt;item&gt;3&lt;/item&gt;&lt;item&gt;5&lt;/item&gt;&lt;item&gt;6&lt;/item&gt;&lt;item&gt;7&lt;/item&gt;&lt;item&gt;8&lt;/item&gt;&lt;item&gt;10&lt;/item&gt;&lt;item&gt;11&lt;/item&gt;&lt;item&gt;13&lt;/item&gt;&lt;item&gt;14&lt;/item&gt;&lt;item&gt;15&lt;/item&gt;&lt;item&gt;20&lt;/item&gt;&lt;item&gt;22&lt;/item&gt;&lt;item&gt;24&lt;/item&gt;&lt;item&gt;25&lt;/item&gt;&lt;item&gt;27&lt;/item&gt;&lt;item&gt;28&lt;/item&gt;&lt;item&gt;29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6&lt;/item&gt;&lt;item&gt;58&lt;/item&gt;&lt;item&gt;59&lt;/item&gt;&lt;item&gt;60&lt;/item&gt;&lt;item&gt;61&lt;/item&gt;&lt;/record-ids&gt;&lt;/item&gt;&lt;/Libraries&gt;"/>
  </w:docVars>
  <w:rsids>
    <w:rsidRoot w:val="00144696"/>
    <w:rsid w:val="000011FF"/>
    <w:rsid w:val="0000148E"/>
    <w:rsid w:val="00002051"/>
    <w:rsid w:val="00002326"/>
    <w:rsid w:val="000025B2"/>
    <w:rsid w:val="00003FED"/>
    <w:rsid w:val="0000463C"/>
    <w:rsid w:val="00004B4D"/>
    <w:rsid w:val="00007530"/>
    <w:rsid w:val="000101DB"/>
    <w:rsid w:val="00011558"/>
    <w:rsid w:val="00012BC9"/>
    <w:rsid w:val="000139C7"/>
    <w:rsid w:val="00013A1C"/>
    <w:rsid w:val="00014699"/>
    <w:rsid w:val="00014C85"/>
    <w:rsid w:val="0001584E"/>
    <w:rsid w:val="00015881"/>
    <w:rsid w:val="0001599E"/>
    <w:rsid w:val="0001730C"/>
    <w:rsid w:val="00020322"/>
    <w:rsid w:val="000205C0"/>
    <w:rsid w:val="0002078D"/>
    <w:rsid w:val="00020AEB"/>
    <w:rsid w:val="00020BED"/>
    <w:rsid w:val="00021A5C"/>
    <w:rsid w:val="00021F9E"/>
    <w:rsid w:val="00022746"/>
    <w:rsid w:val="000235F9"/>
    <w:rsid w:val="000238BB"/>
    <w:rsid w:val="00023ED3"/>
    <w:rsid w:val="00024310"/>
    <w:rsid w:val="000245AB"/>
    <w:rsid w:val="0002581B"/>
    <w:rsid w:val="0002598B"/>
    <w:rsid w:val="00027040"/>
    <w:rsid w:val="0002710A"/>
    <w:rsid w:val="00027623"/>
    <w:rsid w:val="00030774"/>
    <w:rsid w:val="00031025"/>
    <w:rsid w:val="0003137A"/>
    <w:rsid w:val="00032264"/>
    <w:rsid w:val="00033A40"/>
    <w:rsid w:val="00033B5E"/>
    <w:rsid w:val="00033CF0"/>
    <w:rsid w:val="00034390"/>
    <w:rsid w:val="00035342"/>
    <w:rsid w:val="000359DF"/>
    <w:rsid w:val="00036D22"/>
    <w:rsid w:val="00037D3D"/>
    <w:rsid w:val="00037DC9"/>
    <w:rsid w:val="00040B26"/>
    <w:rsid w:val="00040D80"/>
    <w:rsid w:val="0004144E"/>
    <w:rsid w:val="0004256C"/>
    <w:rsid w:val="0004327B"/>
    <w:rsid w:val="00045F33"/>
    <w:rsid w:val="0005053D"/>
    <w:rsid w:val="00050BC7"/>
    <w:rsid w:val="00051295"/>
    <w:rsid w:val="00052515"/>
    <w:rsid w:val="0005299F"/>
    <w:rsid w:val="00052AF1"/>
    <w:rsid w:val="000536DF"/>
    <w:rsid w:val="00053E91"/>
    <w:rsid w:val="00054625"/>
    <w:rsid w:val="00054BD2"/>
    <w:rsid w:val="00055A95"/>
    <w:rsid w:val="00055FCF"/>
    <w:rsid w:val="00056D7A"/>
    <w:rsid w:val="00056F8C"/>
    <w:rsid w:val="00060A56"/>
    <w:rsid w:val="00060A92"/>
    <w:rsid w:val="00061109"/>
    <w:rsid w:val="00061519"/>
    <w:rsid w:val="0006168B"/>
    <w:rsid w:val="00062939"/>
    <w:rsid w:val="00062C21"/>
    <w:rsid w:val="0006445F"/>
    <w:rsid w:val="00064FCD"/>
    <w:rsid w:val="00065603"/>
    <w:rsid w:val="00067C24"/>
    <w:rsid w:val="00070032"/>
    <w:rsid w:val="00070067"/>
    <w:rsid w:val="00071323"/>
    <w:rsid w:val="00073041"/>
    <w:rsid w:val="00073471"/>
    <w:rsid w:val="000739F4"/>
    <w:rsid w:val="00073D1B"/>
    <w:rsid w:val="0007700B"/>
    <w:rsid w:val="0007735C"/>
    <w:rsid w:val="00077829"/>
    <w:rsid w:val="00077A75"/>
    <w:rsid w:val="00077B9C"/>
    <w:rsid w:val="00077EA4"/>
    <w:rsid w:val="000804F8"/>
    <w:rsid w:val="000811D6"/>
    <w:rsid w:val="00081DF6"/>
    <w:rsid w:val="00082A20"/>
    <w:rsid w:val="00082A58"/>
    <w:rsid w:val="00082BDD"/>
    <w:rsid w:val="00082F05"/>
    <w:rsid w:val="00085A4C"/>
    <w:rsid w:val="00086382"/>
    <w:rsid w:val="00086664"/>
    <w:rsid w:val="00086F88"/>
    <w:rsid w:val="000901E3"/>
    <w:rsid w:val="000903D7"/>
    <w:rsid w:val="00091D47"/>
    <w:rsid w:val="00092B8A"/>
    <w:rsid w:val="00093308"/>
    <w:rsid w:val="00093AD8"/>
    <w:rsid w:val="00093F01"/>
    <w:rsid w:val="00095D60"/>
    <w:rsid w:val="00095E79"/>
    <w:rsid w:val="00096551"/>
    <w:rsid w:val="00097A80"/>
    <w:rsid w:val="00097D2D"/>
    <w:rsid w:val="000A149B"/>
    <w:rsid w:val="000A1995"/>
    <w:rsid w:val="000A39AF"/>
    <w:rsid w:val="000A440F"/>
    <w:rsid w:val="000A5061"/>
    <w:rsid w:val="000A548F"/>
    <w:rsid w:val="000A5C66"/>
    <w:rsid w:val="000A671B"/>
    <w:rsid w:val="000A6BC0"/>
    <w:rsid w:val="000A6C3D"/>
    <w:rsid w:val="000B0294"/>
    <w:rsid w:val="000B1049"/>
    <w:rsid w:val="000B23B1"/>
    <w:rsid w:val="000B5958"/>
    <w:rsid w:val="000B6768"/>
    <w:rsid w:val="000B6C5B"/>
    <w:rsid w:val="000B7662"/>
    <w:rsid w:val="000C027E"/>
    <w:rsid w:val="000C2DAC"/>
    <w:rsid w:val="000C3265"/>
    <w:rsid w:val="000C36DC"/>
    <w:rsid w:val="000C3DE5"/>
    <w:rsid w:val="000C4345"/>
    <w:rsid w:val="000C475E"/>
    <w:rsid w:val="000C609B"/>
    <w:rsid w:val="000C6839"/>
    <w:rsid w:val="000C68BD"/>
    <w:rsid w:val="000D208E"/>
    <w:rsid w:val="000D23C7"/>
    <w:rsid w:val="000D2534"/>
    <w:rsid w:val="000D30D1"/>
    <w:rsid w:val="000D4197"/>
    <w:rsid w:val="000D4C39"/>
    <w:rsid w:val="000D5E67"/>
    <w:rsid w:val="000D60B5"/>
    <w:rsid w:val="000D7255"/>
    <w:rsid w:val="000D772F"/>
    <w:rsid w:val="000E02FA"/>
    <w:rsid w:val="000E193D"/>
    <w:rsid w:val="000E7F00"/>
    <w:rsid w:val="000F01D3"/>
    <w:rsid w:val="000F1CF1"/>
    <w:rsid w:val="000F25A4"/>
    <w:rsid w:val="000F268F"/>
    <w:rsid w:val="000F301D"/>
    <w:rsid w:val="000F413D"/>
    <w:rsid w:val="000F4ACD"/>
    <w:rsid w:val="000F5561"/>
    <w:rsid w:val="000F5BD0"/>
    <w:rsid w:val="000F63EF"/>
    <w:rsid w:val="000F661D"/>
    <w:rsid w:val="00100686"/>
    <w:rsid w:val="00101116"/>
    <w:rsid w:val="0010158C"/>
    <w:rsid w:val="00101C7C"/>
    <w:rsid w:val="0010215A"/>
    <w:rsid w:val="00102FDC"/>
    <w:rsid w:val="0010338C"/>
    <w:rsid w:val="00103DA3"/>
    <w:rsid w:val="00103EB2"/>
    <w:rsid w:val="0010402A"/>
    <w:rsid w:val="0010484B"/>
    <w:rsid w:val="00105524"/>
    <w:rsid w:val="001065B6"/>
    <w:rsid w:val="0010664D"/>
    <w:rsid w:val="001104ED"/>
    <w:rsid w:val="0011118B"/>
    <w:rsid w:val="001122E9"/>
    <w:rsid w:val="00112FCB"/>
    <w:rsid w:val="00114080"/>
    <w:rsid w:val="00114C8F"/>
    <w:rsid w:val="00115666"/>
    <w:rsid w:val="00115A10"/>
    <w:rsid w:val="00115B9E"/>
    <w:rsid w:val="00116AA7"/>
    <w:rsid w:val="00116DF5"/>
    <w:rsid w:val="001213C6"/>
    <w:rsid w:val="00121AC1"/>
    <w:rsid w:val="00121C99"/>
    <w:rsid w:val="00121D9F"/>
    <w:rsid w:val="001225CC"/>
    <w:rsid w:val="00122C72"/>
    <w:rsid w:val="001239C9"/>
    <w:rsid w:val="00123C3B"/>
    <w:rsid w:val="00123C63"/>
    <w:rsid w:val="0012475F"/>
    <w:rsid w:val="00124D9D"/>
    <w:rsid w:val="00124E2B"/>
    <w:rsid w:val="00127466"/>
    <w:rsid w:val="00127D3C"/>
    <w:rsid w:val="00130479"/>
    <w:rsid w:val="001308BD"/>
    <w:rsid w:val="001317EB"/>
    <w:rsid w:val="00131D60"/>
    <w:rsid w:val="00132EE8"/>
    <w:rsid w:val="0013367F"/>
    <w:rsid w:val="00133827"/>
    <w:rsid w:val="00134342"/>
    <w:rsid w:val="00134B4C"/>
    <w:rsid w:val="001355F2"/>
    <w:rsid w:val="00135A20"/>
    <w:rsid w:val="00135E8F"/>
    <w:rsid w:val="00135FE7"/>
    <w:rsid w:val="00136253"/>
    <w:rsid w:val="00136498"/>
    <w:rsid w:val="001373F6"/>
    <w:rsid w:val="00140579"/>
    <w:rsid w:val="00140766"/>
    <w:rsid w:val="00140873"/>
    <w:rsid w:val="001413E9"/>
    <w:rsid w:val="0014171B"/>
    <w:rsid w:val="001437CE"/>
    <w:rsid w:val="00143851"/>
    <w:rsid w:val="00144466"/>
    <w:rsid w:val="00144696"/>
    <w:rsid w:val="00144B7B"/>
    <w:rsid w:val="00145DAC"/>
    <w:rsid w:val="00147115"/>
    <w:rsid w:val="00147BBA"/>
    <w:rsid w:val="00150575"/>
    <w:rsid w:val="001512F7"/>
    <w:rsid w:val="00151501"/>
    <w:rsid w:val="001516A6"/>
    <w:rsid w:val="00151891"/>
    <w:rsid w:val="00152957"/>
    <w:rsid w:val="00152AD9"/>
    <w:rsid w:val="00152C11"/>
    <w:rsid w:val="00152ED2"/>
    <w:rsid w:val="0015306F"/>
    <w:rsid w:val="00154317"/>
    <w:rsid w:val="00154430"/>
    <w:rsid w:val="001545D4"/>
    <w:rsid w:val="001558C1"/>
    <w:rsid w:val="00155FB8"/>
    <w:rsid w:val="001572FC"/>
    <w:rsid w:val="0015765F"/>
    <w:rsid w:val="00157ABF"/>
    <w:rsid w:val="00157DDE"/>
    <w:rsid w:val="00160368"/>
    <w:rsid w:val="00160765"/>
    <w:rsid w:val="00160A21"/>
    <w:rsid w:val="00161D59"/>
    <w:rsid w:val="001620CA"/>
    <w:rsid w:val="00162C1C"/>
    <w:rsid w:val="00162F79"/>
    <w:rsid w:val="0016368E"/>
    <w:rsid w:val="00163C84"/>
    <w:rsid w:val="001646D3"/>
    <w:rsid w:val="00165DA9"/>
    <w:rsid w:val="00165FCC"/>
    <w:rsid w:val="001663BD"/>
    <w:rsid w:val="001665DD"/>
    <w:rsid w:val="001668DC"/>
    <w:rsid w:val="00166D32"/>
    <w:rsid w:val="00166F55"/>
    <w:rsid w:val="00167153"/>
    <w:rsid w:val="001673E2"/>
    <w:rsid w:val="00167513"/>
    <w:rsid w:val="001676B8"/>
    <w:rsid w:val="00167E92"/>
    <w:rsid w:val="00170347"/>
    <w:rsid w:val="00170EC0"/>
    <w:rsid w:val="00170FB1"/>
    <w:rsid w:val="00171ECD"/>
    <w:rsid w:val="001733AE"/>
    <w:rsid w:val="001735A7"/>
    <w:rsid w:val="0017402E"/>
    <w:rsid w:val="0017417A"/>
    <w:rsid w:val="00174720"/>
    <w:rsid w:val="001748FF"/>
    <w:rsid w:val="00174D51"/>
    <w:rsid w:val="0017541A"/>
    <w:rsid w:val="001754AF"/>
    <w:rsid w:val="001754B8"/>
    <w:rsid w:val="00175CAD"/>
    <w:rsid w:val="00176075"/>
    <w:rsid w:val="00176F7F"/>
    <w:rsid w:val="00177455"/>
    <w:rsid w:val="001775FF"/>
    <w:rsid w:val="00181088"/>
    <w:rsid w:val="00181122"/>
    <w:rsid w:val="001817D8"/>
    <w:rsid w:val="001819C0"/>
    <w:rsid w:val="00182352"/>
    <w:rsid w:val="00182DFE"/>
    <w:rsid w:val="00183942"/>
    <w:rsid w:val="00184328"/>
    <w:rsid w:val="001843F0"/>
    <w:rsid w:val="00184584"/>
    <w:rsid w:val="00184853"/>
    <w:rsid w:val="00184F58"/>
    <w:rsid w:val="00185481"/>
    <w:rsid w:val="0018713D"/>
    <w:rsid w:val="0018760D"/>
    <w:rsid w:val="0018777D"/>
    <w:rsid w:val="00187926"/>
    <w:rsid w:val="00187B94"/>
    <w:rsid w:val="00190734"/>
    <w:rsid w:val="0019078C"/>
    <w:rsid w:val="00190F92"/>
    <w:rsid w:val="00191623"/>
    <w:rsid w:val="0019268D"/>
    <w:rsid w:val="00192E59"/>
    <w:rsid w:val="001930F7"/>
    <w:rsid w:val="00193E61"/>
    <w:rsid w:val="001950C0"/>
    <w:rsid w:val="00195D39"/>
    <w:rsid w:val="001961ED"/>
    <w:rsid w:val="001963F8"/>
    <w:rsid w:val="00197B5B"/>
    <w:rsid w:val="001A0916"/>
    <w:rsid w:val="001A095B"/>
    <w:rsid w:val="001A0978"/>
    <w:rsid w:val="001A12FA"/>
    <w:rsid w:val="001A1722"/>
    <w:rsid w:val="001A2A31"/>
    <w:rsid w:val="001A5725"/>
    <w:rsid w:val="001A69D4"/>
    <w:rsid w:val="001A6D43"/>
    <w:rsid w:val="001A7AAA"/>
    <w:rsid w:val="001B02FD"/>
    <w:rsid w:val="001B0D74"/>
    <w:rsid w:val="001B0EA4"/>
    <w:rsid w:val="001B1082"/>
    <w:rsid w:val="001B1440"/>
    <w:rsid w:val="001B1964"/>
    <w:rsid w:val="001B1BAB"/>
    <w:rsid w:val="001B227B"/>
    <w:rsid w:val="001B2EEC"/>
    <w:rsid w:val="001B3010"/>
    <w:rsid w:val="001B30C9"/>
    <w:rsid w:val="001B33C3"/>
    <w:rsid w:val="001B38AD"/>
    <w:rsid w:val="001B3DF8"/>
    <w:rsid w:val="001B5101"/>
    <w:rsid w:val="001B552B"/>
    <w:rsid w:val="001B714D"/>
    <w:rsid w:val="001C02E3"/>
    <w:rsid w:val="001C0387"/>
    <w:rsid w:val="001C2A85"/>
    <w:rsid w:val="001C397F"/>
    <w:rsid w:val="001C4542"/>
    <w:rsid w:val="001C45AC"/>
    <w:rsid w:val="001C46F3"/>
    <w:rsid w:val="001C48C0"/>
    <w:rsid w:val="001C625C"/>
    <w:rsid w:val="001C67E4"/>
    <w:rsid w:val="001C7775"/>
    <w:rsid w:val="001D0245"/>
    <w:rsid w:val="001D0415"/>
    <w:rsid w:val="001D0D03"/>
    <w:rsid w:val="001D1C84"/>
    <w:rsid w:val="001D2214"/>
    <w:rsid w:val="001D3136"/>
    <w:rsid w:val="001D39D5"/>
    <w:rsid w:val="001D3D24"/>
    <w:rsid w:val="001D3EEF"/>
    <w:rsid w:val="001D582B"/>
    <w:rsid w:val="001D6AB0"/>
    <w:rsid w:val="001D6F0C"/>
    <w:rsid w:val="001E1666"/>
    <w:rsid w:val="001E1951"/>
    <w:rsid w:val="001E1C8C"/>
    <w:rsid w:val="001E1D70"/>
    <w:rsid w:val="001E2244"/>
    <w:rsid w:val="001E2899"/>
    <w:rsid w:val="001E328C"/>
    <w:rsid w:val="001E3A37"/>
    <w:rsid w:val="001E5CA8"/>
    <w:rsid w:val="001E5EF5"/>
    <w:rsid w:val="001E6312"/>
    <w:rsid w:val="001E7713"/>
    <w:rsid w:val="001E7845"/>
    <w:rsid w:val="001E7FE5"/>
    <w:rsid w:val="001F03A3"/>
    <w:rsid w:val="001F0527"/>
    <w:rsid w:val="001F0871"/>
    <w:rsid w:val="001F34FC"/>
    <w:rsid w:val="001F4556"/>
    <w:rsid w:val="001F4BAC"/>
    <w:rsid w:val="001F4BF7"/>
    <w:rsid w:val="001F5674"/>
    <w:rsid w:val="001F605D"/>
    <w:rsid w:val="0020045D"/>
    <w:rsid w:val="00200568"/>
    <w:rsid w:val="00202187"/>
    <w:rsid w:val="00202746"/>
    <w:rsid w:val="00202CD4"/>
    <w:rsid w:val="002030F4"/>
    <w:rsid w:val="00203451"/>
    <w:rsid w:val="0020356C"/>
    <w:rsid w:val="00204DD5"/>
    <w:rsid w:val="00204E85"/>
    <w:rsid w:val="0020638D"/>
    <w:rsid w:val="002063C6"/>
    <w:rsid w:val="00207462"/>
    <w:rsid w:val="00212057"/>
    <w:rsid w:val="002144F7"/>
    <w:rsid w:val="00215869"/>
    <w:rsid w:val="00215E33"/>
    <w:rsid w:val="002164C6"/>
    <w:rsid w:val="00216A3F"/>
    <w:rsid w:val="00221747"/>
    <w:rsid w:val="00222424"/>
    <w:rsid w:val="002224DE"/>
    <w:rsid w:val="00225FD5"/>
    <w:rsid w:val="00226B70"/>
    <w:rsid w:val="00226BAE"/>
    <w:rsid w:val="00227FB3"/>
    <w:rsid w:val="00230947"/>
    <w:rsid w:val="00230B69"/>
    <w:rsid w:val="00231D73"/>
    <w:rsid w:val="002327CF"/>
    <w:rsid w:val="00232DB8"/>
    <w:rsid w:val="002338D8"/>
    <w:rsid w:val="002349E7"/>
    <w:rsid w:val="00234E0C"/>
    <w:rsid w:val="002362ED"/>
    <w:rsid w:val="0023741E"/>
    <w:rsid w:val="00237DE8"/>
    <w:rsid w:val="002409AF"/>
    <w:rsid w:val="0024110E"/>
    <w:rsid w:val="002412EA"/>
    <w:rsid w:val="00241ED8"/>
    <w:rsid w:val="002436EC"/>
    <w:rsid w:val="00244C3C"/>
    <w:rsid w:val="002450AE"/>
    <w:rsid w:val="00245114"/>
    <w:rsid w:val="002452B5"/>
    <w:rsid w:val="00246C37"/>
    <w:rsid w:val="00246EBB"/>
    <w:rsid w:val="002474B7"/>
    <w:rsid w:val="00247EAF"/>
    <w:rsid w:val="00251371"/>
    <w:rsid w:val="00251D1D"/>
    <w:rsid w:val="0025233C"/>
    <w:rsid w:val="0025289C"/>
    <w:rsid w:val="002529D3"/>
    <w:rsid w:val="002538C5"/>
    <w:rsid w:val="00256C41"/>
    <w:rsid w:val="00256D34"/>
    <w:rsid w:val="00257363"/>
    <w:rsid w:val="0025775D"/>
    <w:rsid w:val="00257767"/>
    <w:rsid w:val="002602A4"/>
    <w:rsid w:val="00260C4A"/>
    <w:rsid w:val="00261E38"/>
    <w:rsid w:val="00261EA7"/>
    <w:rsid w:val="00262009"/>
    <w:rsid w:val="002620CD"/>
    <w:rsid w:val="002622F7"/>
    <w:rsid w:val="002637DB"/>
    <w:rsid w:val="0026391C"/>
    <w:rsid w:val="002664C3"/>
    <w:rsid w:val="00266849"/>
    <w:rsid w:val="00266BEC"/>
    <w:rsid w:val="00266C71"/>
    <w:rsid w:val="002671F9"/>
    <w:rsid w:val="00267D1E"/>
    <w:rsid w:val="002707E4"/>
    <w:rsid w:val="00271A9B"/>
    <w:rsid w:val="00272819"/>
    <w:rsid w:val="00275290"/>
    <w:rsid w:val="00275304"/>
    <w:rsid w:val="00275CB9"/>
    <w:rsid w:val="0027651C"/>
    <w:rsid w:val="00276ADB"/>
    <w:rsid w:val="002805B2"/>
    <w:rsid w:val="002809C7"/>
    <w:rsid w:val="00280A56"/>
    <w:rsid w:val="0028118F"/>
    <w:rsid w:val="00282ECF"/>
    <w:rsid w:val="002838CB"/>
    <w:rsid w:val="00283E8C"/>
    <w:rsid w:val="00284722"/>
    <w:rsid w:val="0028653D"/>
    <w:rsid w:val="00286C4E"/>
    <w:rsid w:val="00287078"/>
    <w:rsid w:val="0029007C"/>
    <w:rsid w:val="00290205"/>
    <w:rsid w:val="002907FC"/>
    <w:rsid w:val="00290A09"/>
    <w:rsid w:val="0029135D"/>
    <w:rsid w:val="0029201F"/>
    <w:rsid w:val="00292B6F"/>
    <w:rsid w:val="002938B7"/>
    <w:rsid w:val="002938EE"/>
    <w:rsid w:val="00293920"/>
    <w:rsid w:val="002939E3"/>
    <w:rsid w:val="00293A06"/>
    <w:rsid w:val="00293A48"/>
    <w:rsid w:val="00294FB0"/>
    <w:rsid w:val="002978D6"/>
    <w:rsid w:val="00297B93"/>
    <w:rsid w:val="00297D45"/>
    <w:rsid w:val="002A30B0"/>
    <w:rsid w:val="002A357B"/>
    <w:rsid w:val="002A39A9"/>
    <w:rsid w:val="002A407B"/>
    <w:rsid w:val="002A53D3"/>
    <w:rsid w:val="002A6CA3"/>
    <w:rsid w:val="002A715F"/>
    <w:rsid w:val="002A73A0"/>
    <w:rsid w:val="002A7758"/>
    <w:rsid w:val="002A7D36"/>
    <w:rsid w:val="002B2300"/>
    <w:rsid w:val="002B2445"/>
    <w:rsid w:val="002B298B"/>
    <w:rsid w:val="002B3824"/>
    <w:rsid w:val="002B3A2F"/>
    <w:rsid w:val="002B3C44"/>
    <w:rsid w:val="002B459D"/>
    <w:rsid w:val="002B4896"/>
    <w:rsid w:val="002B50EB"/>
    <w:rsid w:val="002B5B2C"/>
    <w:rsid w:val="002B6055"/>
    <w:rsid w:val="002B7E6A"/>
    <w:rsid w:val="002C1772"/>
    <w:rsid w:val="002C1B61"/>
    <w:rsid w:val="002C22A4"/>
    <w:rsid w:val="002C2429"/>
    <w:rsid w:val="002C26AE"/>
    <w:rsid w:val="002C2F19"/>
    <w:rsid w:val="002C3715"/>
    <w:rsid w:val="002C3BE6"/>
    <w:rsid w:val="002C3F4D"/>
    <w:rsid w:val="002C5EC2"/>
    <w:rsid w:val="002C60CA"/>
    <w:rsid w:val="002C62A3"/>
    <w:rsid w:val="002C7617"/>
    <w:rsid w:val="002C7A30"/>
    <w:rsid w:val="002D07A9"/>
    <w:rsid w:val="002D0B8B"/>
    <w:rsid w:val="002D0DFA"/>
    <w:rsid w:val="002D0FF6"/>
    <w:rsid w:val="002D1657"/>
    <w:rsid w:val="002D2164"/>
    <w:rsid w:val="002D22AC"/>
    <w:rsid w:val="002D2B26"/>
    <w:rsid w:val="002D368C"/>
    <w:rsid w:val="002D3C8A"/>
    <w:rsid w:val="002D5B3E"/>
    <w:rsid w:val="002D7B31"/>
    <w:rsid w:val="002E10CE"/>
    <w:rsid w:val="002E1954"/>
    <w:rsid w:val="002E1CE0"/>
    <w:rsid w:val="002E2C87"/>
    <w:rsid w:val="002E3032"/>
    <w:rsid w:val="002E32D6"/>
    <w:rsid w:val="002E3C2F"/>
    <w:rsid w:val="002E405A"/>
    <w:rsid w:val="002E5001"/>
    <w:rsid w:val="002E6DF9"/>
    <w:rsid w:val="002E7AE4"/>
    <w:rsid w:val="002F03CD"/>
    <w:rsid w:val="002F0C00"/>
    <w:rsid w:val="002F1BEA"/>
    <w:rsid w:val="002F22BE"/>
    <w:rsid w:val="002F2683"/>
    <w:rsid w:val="002F38DD"/>
    <w:rsid w:val="002F45FE"/>
    <w:rsid w:val="002F50CD"/>
    <w:rsid w:val="002F6598"/>
    <w:rsid w:val="002F6751"/>
    <w:rsid w:val="002F6983"/>
    <w:rsid w:val="002F6A96"/>
    <w:rsid w:val="002F7A7F"/>
    <w:rsid w:val="002F7F06"/>
    <w:rsid w:val="00302D69"/>
    <w:rsid w:val="00302DE6"/>
    <w:rsid w:val="0030480C"/>
    <w:rsid w:val="00305564"/>
    <w:rsid w:val="00305867"/>
    <w:rsid w:val="00311F88"/>
    <w:rsid w:val="00312DC4"/>
    <w:rsid w:val="0031389A"/>
    <w:rsid w:val="00315C61"/>
    <w:rsid w:val="00316452"/>
    <w:rsid w:val="0031645F"/>
    <w:rsid w:val="0031693D"/>
    <w:rsid w:val="00316E47"/>
    <w:rsid w:val="00321A51"/>
    <w:rsid w:val="003228CE"/>
    <w:rsid w:val="00325C15"/>
    <w:rsid w:val="00332288"/>
    <w:rsid w:val="00332565"/>
    <w:rsid w:val="00333389"/>
    <w:rsid w:val="00333441"/>
    <w:rsid w:val="003339C5"/>
    <w:rsid w:val="00334204"/>
    <w:rsid w:val="00334C4C"/>
    <w:rsid w:val="00334CF6"/>
    <w:rsid w:val="00335086"/>
    <w:rsid w:val="003352A1"/>
    <w:rsid w:val="00336833"/>
    <w:rsid w:val="00340876"/>
    <w:rsid w:val="003417A1"/>
    <w:rsid w:val="00342A5B"/>
    <w:rsid w:val="003438D0"/>
    <w:rsid w:val="00343BE3"/>
    <w:rsid w:val="00343DC1"/>
    <w:rsid w:val="003442C6"/>
    <w:rsid w:val="00344388"/>
    <w:rsid w:val="00345551"/>
    <w:rsid w:val="00345FB4"/>
    <w:rsid w:val="00346038"/>
    <w:rsid w:val="00346409"/>
    <w:rsid w:val="00347761"/>
    <w:rsid w:val="00347D8C"/>
    <w:rsid w:val="0035017B"/>
    <w:rsid w:val="0035035C"/>
    <w:rsid w:val="00350978"/>
    <w:rsid w:val="00350C7B"/>
    <w:rsid w:val="003516B4"/>
    <w:rsid w:val="00352634"/>
    <w:rsid w:val="00352EF3"/>
    <w:rsid w:val="00353632"/>
    <w:rsid w:val="0035399F"/>
    <w:rsid w:val="00353F9E"/>
    <w:rsid w:val="00354754"/>
    <w:rsid w:val="0035497C"/>
    <w:rsid w:val="00354B23"/>
    <w:rsid w:val="00354F6E"/>
    <w:rsid w:val="003556D4"/>
    <w:rsid w:val="003562B6"/>
    <w:rsid w:val="00357260"/>
    <w:rsid w:val="0035733D"/>
    <w:rsid w:val="0035764E"/>
    <w:rsid w:val="0036035F"/>
    <w:rsid w:val="003606CB"/>
    <w:rsid w:val="003614E2"/>
    <w:rsid w:val="00363BD0"/>
    <w:rsid w:val="0036451F"/>
    <w:rsid w:val="00364CB2"/>
    <w:rsid w:val="00364DF4"/>
    <w:rsid w:val="00364EAB"/>
    <w:rsid w:val="003657BC"/>
    <w:rsid w:val="0036584F"/>
    <w:rsid w:val="003678DC"/>
    <w:rsid w:val="0037009D"/>
    <w:rsid w:val="00370180"/>
    <w:rsid w:val="00370C82"/>
    <w:rsid w:val="003711FB"/>
    <w:rsid w:val="003740FC"/>
    <w:rsid w:val="003741F8"/>
    <w:rsid w:val="003757B4"/>
    <w:rsid w:val="00375B5F"/>
    <w:rsid w:val="0037776B"/>
    <w:rsid w:val="0038004F"/>
    <w:rsid w:val="00380380"/>
    <w:rsid w:val="00380439"/>
    <w:rsid w:val="00380882"/>
    <w:rsid w:val="00380ABC"/>
    <w:rsid w:val="00381011"/>
    <w:rsid w:val="00381784"/>
    <w:rsid w:val="003822A2"/>
    <w:rsid w:val="0038251F"/>
    <w:rsid w:val="003839BE"/>
    <w:rsid w:val="003845EE"/>
    <w:rsid w:val="003849A8"/>
    <w:rsid w:val="00385B6A"/>
    <w:rsid w:val="00385FB7"/>
    <w:rsid w:val="00386796"/>
    <w:rsid w:val="0038795B"/>
    <w:rsid w:val="00390318"/>
    <w:rsid w:val="00390BE2"/>
    <w:rsid w:val="00391353"/>
    <w:rsid w:val="0039169F"/>
    <w:rsid w:val="003918F8"/>
    <w:rsid w:val="00392492"/>
    <w:rsid w:val="003925D3"/>
    <w:rsid w:val="003934C2"/>
    <w:rsid w:val="00393A24"/>
    <w:rsid w:val="00395CF3"/>
    <w:rsid w:val="003963AA"/>
    <w:rsid w:val="003969BA"/>
    <w:rsid w:val="003979DD"/>
    <w:rsid w:val="003A19FF"/>
    <w:rsid w:val="003A2AEF"/>
    <w:rsid w:val="003A5919"/>
    <w:rsid w:val="003A5CE0"/>
    <w:rsid w:val="003A7919"/>
    <w:rsid w:val="003B11C2"/>
    <w:rsid w:val="003B1270"/>
    <w:rsid w:val="003B2378"/>
    <w:rsid w:val="003B25B5"/>
    <w:rsid w:val="003B29BB"/>
    <w:rsid w:val="003B2CD0"/>
    <w:rsid w:val="003B35E6"/>
    <w:rsid w:val="003B3DE0"/>
    <w:rsid w:val="003B4354"/>
    <w:rsid w:val="003B5AF1"/>
    <w:rsid w:val="003B5C50"/>
    <w:rsid w:val="003B5C90"/>
    <w:rsid w:val="003B6379"/>
    <w:rsid w:val="003B6A74"/>
    <w:rsid w:val="003B6B3A"/>
    <w:rsid w:val="003B6C48"/>
    <w:rsid w:val="003C0D5F"/>
    <w:rsid w:val="003C1BEA"/>
    <w:rsid w:val="003C21F8"/>
    <w:rsid w:val="003C2637"/>
    <w:rsid w:val="003C31FB"/>
    <w:rsid w:val="003C38C8"/>
    <w:rsid w:val="003C3C1E"/>
    <w:rsid w:val="003C40CE"/>
    <w:rsid w:val="003C41A9"/>
    <w:rsid w:val="003C47C0"/>
    <w:rsid w:val="003C6A01"/>
    <w:rsid w:val="003C7D70"/>
    <w:rsid w:val="003D0219"/>
    <w:rsid w:val="003D05D0"/>
    <w:rsid w:val="003D19D7"/>
    <w:rsid w:val="003D2033"/>
    <w:rsid w:val="003D3135"/>
    <w:rsid w:val="003D5EFC"/>
    <w:rsid w:val="003D6651"/>
    <w:rsid w:val="003D6851"/>
    <w:rsid w:val="003D6AD6"/>
    <w:rsid w:val="003D6C6E"/>
    <w:rsid w:val="003D7495"/>
    <w:rsid w:val="003D7E6B"/>
    <w:rsid w:val="003D7F25"/>
    <w:rsid w:val="003E0DCE"/>
    <w:rsid w:val="003E1F54"/>
    <w:rsid w:val="003E40AC"/>
    <w:rsid w:val="003E59D9"/>
    <w:rsid w:val="003E5CB7"/>
    <w:rsid w:val="003E5F87"/>
    <w:rsid w:val="003E658F"/>
    <w:rsid w:val="003E6D01"/>
    <w:rsid w:val="003F04BE"/>
    <w:rsid w:val="003F04D6"/>
    <w:rsid w:val="003F0F86"/>
    <w:rsid w:val="003F1968"/>
    <w:rsid w:val="003F1D12"/>
    <w:rsid w:val="003F2CAA"/>
    <w:rsid w:val="003F2F4A"/>
    <w:rsid w:val="003F5E44"/>
    <w:rsid w:val="003F6890"/>
    <w:rsid w:val="003F694B"/>
    <w:rsid w:val="003F6B29"/>
    <w:rsid w:val="003F7031"/>
    <w:rsid w:val="004003BB"/>
    <w:rsid w:val="00402932"/>
    <w:rsid w:val="004032D1"/>
    <w:rsid w:val="004038AD"/>
    <w:rsid w:val="004038C8"/>
    <w:rsid w:val="0040390E"/>
    <w:rsid w:val="0040448F"/>
    <w:rsid w:val="004054F9"/>
    <w:rsid w:val="00406427"/>
    <w:rsid w:val="00406D7D"/>
    <w:rsid w:val="00407A43"/>
    <w:rsid w:val="00407C27"/>
    <w:rsid w:val="00407F77"/>
    <w:rsid w:val="0041051C"/>
    <w:rsid w:val="004111F2"/>
    <w:rsid w:val="0041123D"/>
    <w:rsid w:val="004122FF"/>
    <w:rsid w:val="00412492"/>
    <w:rsid w:val="004141E5"/>
    <w:rsid w:val="00414232"/>
    <w:rsid w:val="0041444C"/>
    <w:rsid w:val="00414D94"/>
    <w:rsid w:val="004168E3"/>
    <w:rsid w:val="004171BA"/>
    <w:rsid w:val="00417A4C"/>
    <w:rsid w:val="00417A78"/>
    <w:rsid w:val="0042083E"/>
    <w:rsid w:val="00420E42"/>
    <w:rsid w:val="00420F69"/>
    <w:rsid w:val="00421D88"/>
    <w:rsid w:val="00422343"/>
    <w:rsid w:val="004229CF"/>
    <w:rsid w:val="004242D7"/>
    <w:rsid w:val="004250EC"/>
    <w:rsid w:val="00425A06"/>
    <w:rsid w:val="004267A5"/>
    <w:rsid w:val="0043040E"/>
    <w:rsid w:val="0043088F"/>
    <w:rsid w:val="00431321"/>
    <w:rsid w:val="00431475"/>
    <w:rsid w:val="0043244A"/>
    <w:rsid w:val="004324AE"/>
    <w:rsid w:val="00432857"/>
    <w:rsid w:val="00432AED"/>
    <w:rsid w:val="00432CE9"/>
    <w:rsid w:val="00432D37"/>
    <w:rsid w:val="00432FA9"/>
    <w:rsid w:val="00433D3B"/>
    <w:rsid w:val="00434DD8"/>
    <w:rsid w:val="00434E01"/>
    <w:rsid w:val="0043602C"/>
    <w:rsid w:val="00436143"/>
    <w:rsid w:val="00437D51"/>
    <w:rsid w:val="00440016"/>
    <w:rsid w:val="0044012A"/>
    <w:rsid w:val="004405BC"/>
    <w:rsid w:val="00440701"/>
    <w:rsid w:val="00440D0E"/>
    <w:rsid w:val="0044100F"/>
    <w:rsid w:val="004417BD"/>
    <w:rsid w:val="00441B04"/>
    <w:rsid w:val="0044374D"/>
    <w:rsid w:val="00444506"/>
    <w:rsid w:val="00444666"/>
    <w:rsid w:val="0044499F"/>
    <w:rsid w:val="0044517C"/>
    <w:rsid w:val="00445234"/>
    <w:rsid w:val="004453BA"/>
    <w:rsid w:val="00446A63"/>
    <w:rsid w:val="0044732E"/>
    <w:rsid w:val="0045150D"/>
    <w:rsid w:val="00451589"/>
    <w:rsid w:val="0045164D"/>
    <w:rsid w:val="00452071"/>
    <w:rsid w:val="0045309E"/>
    <w:rsid w:val="004530BE"/>
    <w:rsid w:val="0045321F"/>
    <w:rsid w:val="00453271"/>
    <w:rsid w:val="004532DB"/>
    <w:rsid w:val="004537B0"/>
    <w:rsid w:val="004540E5"/>
    <w:rsid w:val="00454817"/>
    <w:rsid w:val="004552D6"/>
    <w:rsid w:val="0045539E"/>
    <w:rsid w:val="00455C02"/>
    <w:rsid w:val="00455E89"/>
    <w:rsid w:val="00457A43"/>
    <w:rsid w:val="00457F29"/>
    <w:rsid w:val="0046077A"/>
    <w:rsid w:val="00460D15"/>
    <w:rsid w:val="004615EF"/>
    <w:rsid w:val="0046279E"/>
    <w:rsid w:val="00463830"/>
    <w:rsid w:val="00464071"/>
    <w:rsid w:val="004641C7"/>
    <w:rsid w:val="004645C0"/>
    <w:rsid w:val="00465620"/>
    <w:rsid w:val="004658F9"/>
    <w:rsid w:val="004659C9"/>
    <w:rsid w:val="00466BCB"/>
    <w:rsid w:val="004671FB"/>
    <w:rsid w:val="004709E0"/>
    <w:rsid w:val="00473321"/>
    <w:rsid w:val="00473938"/>
    <w:rsid w:val="00473F96"/>
    <w:rsid w:val="004742C2"/>
    <w:rsid w:val="004745A3"/>
    <w:rsid w:val="004762A3"/>
    <w:rsid w:val="0047685B"/>
    <w:rsid w:val="00476C25"/>
    <w:rsid w:val="00476D40"/>
    <w:rsid w:val="00477020"/>
    <w:rsid w:val="00477205"/>
    <w:rsid w:val="00477754"/>
    <w:rsid w:val="00480963"/>
    <w:rsid w:val="004809C7"/>
    <w:rsid w:val="00480A1F"/>
    <w:rsid w:val="0048128E"/>
    <w:rsid w:val="00481F34"/>
    <w:rsid w:val="004821FD"/>
    <w:rsid w:val="00483347"/>
    <w:rsid w:val="00483502"/>
    <w:rsid w:val="00483535"/>
    <w:rsid w:val="004836C6"/>
    <w:rsid w:val="0048378A"/>
    <w:rsid w:val="00483A84"/>
    <w:rsid w:val="004840CF"/>
    <w:rsid w:val="004841FE"/>
    <w:rsid w:val="00484363"/>
    <w:rsid w:val="004868D7"/>
    <w:rsid w:val="00486FC7"/>
    <w:rsid w:val="00487538"/>
    <w:rsid w:val="004905BA"/>
    <w:rsid w:val="004909A4"/>
    <w:rsid w:val="00492B21"/>
    <w:rsid w:val="00493371"/>
    <w:rsid w:val="004934DD"/>
    <w:rsid w:val="004939A0"/>
    <w:rsid w:val="00493D9F"/>
    <w:rsid w:val="00494EA7"/>
    <w:rsid w:val="00495032"/>
    <w:rsid w:val="00495384"/>
    <w:rsid w:val="00496217"/>
    <w:rsid w:val="004966C7"/>
    <w:rsid w:val="00496A08"/>
    <w:rsid w:val="004972B8"/>
    <w:rsid w:val="00497FB2"/>
    <w:rsid w:val="004A0012"/>
    <w:rsid w:val="004A0181"/>
    <w:rsid w:val="004A17D5"/>
    <w:rsid w:val="004A2037"/>
    <w:rsid w:val="004A2EDD"/>
    <w:rsid w:val="004A37B0"/>
    <w:rsid w:val="004A3F68"/>
    <w:rsid w:val="004A439F"/>
    <w:rsid w:val="004A46A4"/>
    <w:rsid w:val="004A4BB3"/>
    <w:rsid w:val="004A5EF9"/>
    <w:rsid w:val="004A651B"/>
    <w:rsid w:val="004A6CD7"/>
    <w:rsid w:val="004A77CA"/>
    <w:rsid w:val="004A78E8"/>
    <w:rsid w:val="004B11D2"/>
    <w:rsid w:val="004B14E8"/>
    <w:rsid w:val="004B19A7"/>
    <w:rsid w:val="004B1D84"/>
    <w:rsid w:val="004B32A5"/>
    <w:rsid w:val="004B3769"/>
    <w:rsid w:val="004B4A29"/>
    <w:rsid w:val="004B5048"/>
    <w:rsid w:val="004B51A2"/>
    <w:rsid w:val="004B5E25"/>
    <w:rsid w:val="004B66A7"/>
    <w:rsid w:val="004B67BF"/>
    <w:rsid w:val="004B6C60"/>
    <w:rsid w:val="004B6F96"/>
    <w:rsid w:val="004B7343"/>
    <w:rsid w:val="004B7ACA"/>
    <w:rsid w:val="004C09D7"/>
    <w:rsid w:val="004C0C2B"/>
    <w:rsid w:val="004C2C59"/>
    <w:rsid w:val="004C333B"/>
    <w:rsid w:val="004C3809"/>
    <w:rsid w:val="004C4AEC"/>
    <w:rsid w:val="004C5268"/>
    <w:rsid w:val="004C7DB7"/>
    <w:rsid w:val="004D0B4F"/>
    <w:rsid w:val="004D1A3C"/>
    <w:rsid w:val="004D202E"/>
    <w:rsid w:val="004D2238"/>
    <w:rsid w:val="004D37B9"/>
    <w:rsid w:val="004D446A"/>
    <w:rsid w:val="004D49AE"/>
    <w:rsid w:val="004D70B1"/>
    <w:rsid w:val="004D70B9"/>
    <w:rsid w:val="004D7263"/>
    <w:rsid w:val="004D762A"/>
    <w:rsid w:val="004D7D09"/>
    <w:rsid w:val="004E003A"/>
    <w:rsid w:val="004E0876"/>
    <w:rsid w:val="004E0B9A"/>
    <w:rsid w:val="004E0CF7"/>
    <w:rsid w:val="004E12CA"/>
    <w:rsid w:val="004E16B5"/>
    <w:rsid w:val="004E28C2"/>
    <w:rsid w:val="004E3972"/>
    <w:rsid w:val="004E4B72"/>
    <w:rsid w:val="004E5090"/>
    <w:rsid w:val="004E5F06"/>
    <w:rsid w:val="004E63B2"/>
    <w:rsid w:val="004E658E"/>
    <w:rsid w:val="004E7733"/>
    <w:rsid w:val="004E7ABB"/>
    <w:rsid w:val="004E7DED"/>
    <w:rsid w:val="004F060D"/>
    <w:rsid w:val="004F0D49"/>
    <w:rsid w:val="004F0EFF"/>
    <w:rsid w:val="004F0F24"/>
    <w:rsid w:val="004F17E2"/>
    <w:rsid w:val="004F1B09"/>
    <w:rsid w:val="004F1C84"/>
    <w:rsid w:val="004F1CAD"/>
    <w:rsid w:val="004F223A"/>
    <w:rsid w:val="004F2B46"/>
    <w:rsid w:val="004F2F7F"/>
    <w:rsid w:val="004F3120"/>
    <w:rsid w:val="004F3361"/>
    <w:rsid w:val="004F34DA"/>
    <w:rsid w:val="004F3C02"/>
    <w:rsid w:val="004F3C74"/>
    <w:rsid w:val="004F4A06"/>
    <w:rsid w:val="004F51CE"/>
    <w:rsid w:val="004F550F"/>
    <w:rsid w:val="004F571D"/>
    <w:rsid w:val="004F5B68"/>
    <w:rsid w:val="004F6265"/>
    <w:rsid w:val="004F641D"/>
    <w:rsid w:val="004F6F48"/>
    <w:rsid w:val="004F7BC5"/>
    <w:rsid w:val="005004E0"/>
    <w:rsid w:val="00500EF5"/>
    <w:rsid w:val="00501053"/>
    <w:rsid w:val="00501638"/>
    <w:rsid w:val="005018F2"/>
    <w:rsid w:val="00501CBA"/>
    <w:rsid w:val="00501E67"/>
    <w:rsid w:val="00502DE2"/>
    <w:rsid w:val="005039F3"/>
    <w:rsid w:val="00503FC6"/>
    <w:rsid w:val="005047AC"/>
    <w:rsid w:val="00504844"/>
    <w:rsid w:val="00504A90"/>
    <w:rsid w:val="00505D67"/>
    <w:rsid w:val="005106BF"/>
    <w:rsid w:val="00511AD2"/>
    <w:rsid w:val="00511E0E"/>
    <w:rsid w:val="0051278F"/>
    <w:rsid w:val="005128D9"/>
    <w:rsid w:val="005131F9"/>
    <w:rsid w:val="0051377B"/>
    <w:rsid w:val="00513987"/>
    <w:rsid w:val="0051600D"/>
    <w:rsid w:val="005170E3"/>
    <w:rsid w:val="005176F5"/>
    <w:rsid w:val="005209F6"/>
    <w:rsid w:val="0052187D"/>
    <w:rsid w:val="00522338"/>
    <w:rsid w:val="0052324F"/>
    <w:rsid w:val="0052438A"/>
    <w:rsid w:val="00525296"/>
    <w:rsid w:val="005265E2"/>
    <w:rsid w:val="00526E20"/>
    <w:rsid w:val="005276DE"/>
    <w:rsid w:val="00527B9A"/>
    <w:rsid w:val="005302C8"/>
    <w:rsid w:val="00530D2D"/>
    <w:rsid w:val="00530D6A"/>
    <w:rsid w:val="0053110D"/>
    <w:rsid w:val="00531C68"/>
    <w:rsid w:val="00532FFB"/>
    <w:rsid w:val="00533195"/>
    <w:rsid w:val="0053389C"/>
    <w:rsid w:val="00534DBF"/>
    <w:rsid w:val="0053512B"/>
    <w:rsid w:val="00535381"/>
    <w:rsid w:val="005353DA"/>
    <w:rsid w:val="00535979"/>
    <w:rsid w:val="005360D9"/>
    <w:rsid w:val="0053630A"/>
    <w:rsid w:val="00536D94"/>
    <w:rsid w:val="00536F61"/>
    <w:rsid w:val="005414EA"/>
    <w:rsid w:val="005423E0"/>
    <w:rsid w:val="005425F9"/>
    <w:rsid w:val="005426FB"/>
    <w:rsid w:val="00542C7E"/>
    <w:rsid w:val="0054331E"/>
    <w:rsid w:val="00543CBA"/>
    <w:rsid w:val="00543CBE"/>
    <w:rsid w:val="00544A5A"/>
    <w:rsid w:val="00546332"/>
    <w:rsid w:val="0054703E"/>
    <w:rsid w:val="00547EC8"/>
    <w:rsid w:val="00550DC3"/>
    <w:rsid w:val="00551650"/>
    <w:rsid w:val="00552324"/>
    <w:rsid w:val="005523D2"/>
    <w:rsid w:val="00552F5C"/>
    <w:rsid w:val="0055331C"/>
    <w:rsid w:val="0055362B"/>
    <w:rsid w:val="00553796"/>
    <w:rsid w:val="00553B6B"/>
    <w:rsid w:val="005541E3"/>
    <w:rsid w:val="0055437C"/>
    <w:rsid w:val="00555691"/>
    <w:rsid w:val="00555942"/>
    <w:rsid w:val="005568CA"/>
    <w:rsid w:val="00556B22"/>
    <w:rsid w:val="00556C09"/>
    <w:rsid w:val="00557538"/>
    <w:rsid w:val="00560C4E"/>
    <w:rsid w:val="00560DD4"/>
    <w:rsid w:val="00562095"/>
    <w:rsid w:val="00563804"/>
    <w:rsid w:val="00563879"/>
    <w:rsid w:val="00563B44"/>
    <w:rsid w:val="00563C92"/>
    <w:rsid w:val="00563E31"/>
    <w:rsid w:val="005653C2"/>
    <w:rsid w:val="00565712"/>
    <w:rsid w:val="005658DA"/>
    <w:rsid w:val="0056616A"/>
    <w:rsid w:val="00566302"/>
    <w:rsid w:val="00567799"/>
    <w:rsid w:val="005709B2"/>
    <w:rsid w:val="00570F92"/>
    <w:rsid w:val="005710D2"/>
    <w:rsid w:val="00571887"/>
    <w:rsid w:val="00571E95"/>
    <w:rsid w:val="0057206D"/>
    <w:rsid w:val="00572BCB"/>
    <w:rsid w:val="0057461C"/>
    <w:rsid w:val="00574F91"/>
    <w:rsid w:val="00575036"/>
    <w:rsid w:val="005753D3"/>
    <w:rsid w:val="00576721"/>
    <w:rsid w:val="00580216"/>
    <w:rsid w:val="00580F20"/>
    <w:rsid w:val="00581EB0"/>
    <w:rsid w:val="0058238F"/>
    <w:rsid w:val="0058302F"/>
    <w:rsid w:val="00583CE4"/>
    <w:rsid w:val="00584399"/>
    <w:rsid w:val="00584977"/>
    <w:rsid w:val="00584B87"/>
    <w:rsid w:val="0058500C"/>
    <w:rsid w:val="005853B3"/>
    <w:rsid w:val="005857A6"/>
    <w:rsid w:val="00587A4E"/>
    <w:rsid w:val="00587E05"/>
    <w:rsid w:val="00590748"/>
    <w:rsid w:val="0059085B"/>
    <w:rsid w:val="005912E3"/>
    <w:rsid w:val="00591873"/>
    <w:rsid w:val="005933FF"/>
    <w:rsid w:val="005947F4"/>
    <w:rsid w:val="00595B16"/>
    <w:rsid w:val="00596A8B"/>
    <w:rsid w:val="0059768C"/>
    <w:rsid w:val="005A044C"/>
    <w:rsid w:val="005A1436"/>
    <w:rsid w:val="005A14E3"/>
    <w:rsid w:val="005A16C9"/>
    <w:rsid w:val="005A2D6A"/>
    <w:rsid w:val="005A47F3"/>
    <w:rsid w:val="005A6B12"/>
    <w:rsid w:val="005B0386"/>
    <w:rsid w:val="005B05E5"/>
    <w:rsid w:val="005B0B4E"/>
    <w:rsid w:val="005B0F64"/>
    <w:rsid w:val="005B1C72"/>
    <w:rsid w:val="005B35BB"/>
    <w:rsid w:val="005B4153"/>
    <w:rsid w:val="005B42F9"/>
    <w:rsid w:val="005B5F62"/>
    <w:rsid w:val="005B5FD2"/>
    <w:rsid w:val="005B6242"/>
    <w:rsid w:val="005B6494"/>
    <w:rsid w:val="005B65FF"/>
    <w:rsid w:val="005B6E77"/>
    <w:rsid w:val="005B6F60"/>
    <w:rsid w:val="005B78A4"/>
    <w:rsid w:val="005C0EF9"/>
    <w:rsid w:val="005C2008"/>
    <w:rsid w:val="005C3217"/>
    <w:rsid w:val="005C3641"/>
    <w:rsid w:val="005C4170"/>
    <w:rsid w:val="005C5452"/>
    <w:rsid w:val="005C57CE"/>
    <w:rsid w:val="005C58D9"/>
    <w:rsid w:val="005C5A4C"/>
    <w:rsid w:val="005C5E7A"/>
    <w:rsid w:val="005C671B"/>
    <w:rsid w:val="005C678B"/>
    <w:rsid w:val="005C68E0"/>
    <w:rsid w:val="005C6AA4"/>
    <w:rsid w:val="005D2852"/>
    <w:rsid w:val="005D355B"/>
    <w:rsid w:val="005D3EDC"/>
    <w:rsid w:val="005D4108"/>
    <w:rsid w:val="005D65CD"/>
    <w:rsid w:val="005D6A1B"/>
    <w:rsid w:val="005D7547"/>
    <w:rsid w:val="005D7A21"/>
    <w:rsid w:val="005D7E67"/>
    <w:rsid w:val="005E0AC1"/>
    <w:rsid w:val="005E1871"/>
    <w:rsid w:val="005E349A"/>
    <w:rsid w:val="005E34CE"/>
    <w:rsid w:val="005E394C"/>
    <w:rsid w:val="005E41E0"/>
    <w:rsid w:val="005E5D47"/>
    <w:rsid w:val="005E6E40"/>
    <w:rsid w:val="005E7374"/>
    <w:rsid w:val="005F00C6"/>
    <w:rsid w:val="005F0100"/>
    <w:rsid w:val="005F1633"/>
    <w:rsid w:val="005F21B3"/>
    <w:rsid w:val="005F273C"/>
    <w:rsid w:val="005F2859"/>
    <w:rsid w:val="005F3194"/>
    <w:rsid w:val="005F3A19"/>
    <w:rsid w:val="005F3C71"/>
    <w:rsid w:val="005F3F57"/>
    <w:rsid w:val="005F4139"/>
    <w:rsid w:val="005F4DFB"/>
    <w:rsid w:val="005F604E"/>
    <w:rsid w:val="005F6A9E"/>
    <w:rsid w:val="006007F8"/>
    <w:rsid w:val="00601014"/>
    <w:rsid w:val="006013FB"/>
    <w:rsid w:val="0060146A"/>
    <w:rsid w:val="006014FE"/>
    <w:rsid w:val="00603290"/>
    <w:rsid w:val="00603AE8"/>
    <w:rsid w:val="00604AEA"/>
    <w:rsid w:val="00606AC3"/>
    <w:rsid w:val="00606F8E"/>
    <w:rsid w:val="006075B5"/>
    <w:rsid w:val="00607941"/>
    <w:rsid w:val="00610146"/>
    <w:rsid w:val="00610D08"/>
    <w:rsid w:val="00611110"/>
    <w:rsid w:val="006117B2"/>
    <w:rsid w:val="00611883"/>
    <w:rsid w:val="00611FF1"/>
    <w:rsid w:val="00612089"/>
    <w:rsid w:val="00612483"/>
    <w:rsid w:val="0061364C"/>
    <w:rsid w:val="00613BCF"/>
    <w:rsid w:val="00613D5E"/>
    <w:rsid w:val="00614629"/>
    <w:rsid w:val="00615065"/>
    <w:rsid w:val="006153E0"/>
    <w:rsid w:val="00615D91"/>
    <w:rsid w:val="0061609A"/>
    <w:rsid w:val="0061638B"/>
    <w:rsid w:val="0061638F"/>
    <w:rsid w:val="00616BC0"/>
    <w:rsid w:val="00620697"/>
    <w:rsid w:val="0062143C"/>
    <w:rsid w:val="00621917"/>
    <w:rsid w:val="00623AFC"/>
    <w:rsid w:val="00623B79"/>
    <w:rsid w:val="0062437A"/>
    <w:rsid w:val="0062459E"/>
    <w:rsid w:val="00624750"/>
    <w:rsid w:val="00624BCA"/>
    <w:rsid w:val="00626376"/>
    <w:rsid w:val="00626F42"/>
    <w:rsid w:val="00626FCE"/>
    <w:rsid w:val="0062732B"/>
    <w:rsid w:val="00630CA8"/>
    <w:rsid w:val="0063215C"/>
    <w:rsid w:val="00632D5F"/>
    <w:rsid w:val="00632E65"/>
    <w:rsid w:val="00633BEE"/>
    <w:rsid w:val="00633D70"/>
    <w:rsid w:val="00634AF3"/>
    <w:rsid w:val="00635411"/>
    <w:rsid w:val="0063591B"/>
    <w:rsid w:val="00636BD1"/>
    <w:rsid w:val="0063761A"/>
    <w:rsid w:val="0063767D"/>
    <w:rsid w:val="006402DE"/>
    <w:rsid w:val="006407F4"/>
    <w:rsid w:val="006410B8"/>
    <w:rsid w:val="00641628"/>
    <w:rsid w:val="0064164B"/>
    <w:rsid w:val="00641BAE"/>
    <w:rsid w:val="00641C66"/>
    <w:rsid w:val="00642B12"/>
    <w:rsid w:val="006431ED"/>
    <w:rsid w:val="00643A8C"/>
    <w:rsid w:val="0064462E"/>
    <w:rsid w:val="00645672"/>
    <w:rsid w:val="006462F1"/>
    <w:rsid w:val="006471DA"/>
    <w:rsid w:val="0064771D"/>
    <w:rsid w:val="00647AAF"/>
    <w:rsid w:val="006506AD"/>
    <w:rsid w:val="006518E3"/>
    <w:rsid w:val="00652256"/>
    <w:rsid w:val="00652875"/>
    <w:rsid w:val="00652F52"/>
    <w:rsid w:val="006540FE"/>
    <w:rsid w:val="00654674"/>
    <w:rsid w:val="006546FE"/>
    <w:rsid w:val="0065640B"/>
    <w:rsid w:val="00660965"/>
    <w:rsid w:val="00660B0F"/>
    <w:rsid w:val="00661082"/>
    <w:rsid w:val="006613F9"/>
    <w:rsid w:val="00661F07"/>
    <w:rsid w:val="00662A82"/>
    <w:rsid w:val="00662F16"/>
    <w:rsid w:val="00662FD9"/>
    <w:rsid w:val="006630A4"/>
    <w:rsid w:val="006638EC"/>
    <w:rsid w:val="0066448F"/>
    <w:rsid w:val="0066463E"/>
    <w:rsid w:val="006655FE"/>
    <w:rsid w:val="0066571A"/>
    <w:rsid w:val="00665CCC"/>
    <w:rsid w:val="00665E85"/>
    <w:rsid w:val="00666543"/>
    <w:rsid w:val="00666EE6"/>
    <w:rsid w:val="00666F74"/>
    <w:rsid w:val="00667869"/>
    <w:rsid w:val="00670C5A"/>
    <w:rsid w:val="0067172C"/>
    <w:rsid w:val="00671BFB"/>
    <w:rsid w:val="00671DE7"/>
    <w:rsid w:val="00672EAC"/>
    <w:rsid w:val="00672F83"/>
    <w:rsid w:val="00673436"/>
    <w:rsid w:val="0067386E"/>
    <w:rsid w:val="00673E6F"/>
    <w:rsid w:val="0067425F"/>
    <w:rsid w:val="00675767"/>
    <w:rsid w:val="0067601A"/>
    <w:rsid w:val="00676CA0"/>
    <w:rsid w:val="0067773D"/>
    <w:rsid w:val="00680150"/>
    <w:rsid w:val="0068087A"/>
    <w:rsid w:val="006808C4"/>
    <w:rsid w:val="00681A04"/>
    <w:rsid w:val="00681B2B"/>
    <w:rsid w:val="00683018"/>
    <w:rsid w:val="00683241"/>
    <w:rsid w:val="006836B8"/>
    <w:rsid w:val="00683B21"/>
    <w:rsid w:val="006840D4"/>
    <w:rsid w:val="006851CD"/>
    <w:rsid w:val="00685B2C"/>
    <w:rsid w:val="00685B68"/>
    <w:rsid w:val="00686ABC"/>
    <w:rsid w:val="00686E5C"/>
    <w:rsid w:val="00686EFE"/>
    <w:rsid w:val="006877B2"/>
    <w:rsid w:val="0068796F"/>
    <w:rsid w:val="00687C57"/>
    <w:rsid w:val="00687F5D"/>
    <w:rsid w:val="00690637"/>
    <w:rsid w:val="006907EC"/>
    <w:rsid w:val="0069399A"/>
    <w:rsid w:val="00693FD1"/>
    <w:rsid w:val="00695160"/>
    <w:rsid w:val="0069651C"/>
    <w:rsid w:val="006966FE"/>
    <w:rsid w:val="006970CF"/>
    <w:rsid w:val="00697AD7"/>
    <w:rsid w:val="006A23B4"/>
    <w:rsid w:val="006A333E"/>
    <w:rsid w:val="006A34A1"/>
    <w:rsid w:val="006A3944"/>
    <w:rsid w:val="006A46EB"/>
    <w:rsid w:val="006A4832"/>
    <w:rsid w:val="006A4AD6"/>
    <w:rsid w:val="006A5571"/>
    <w:rsid w:val="006A7C7F"/>
    <w:rsid w:val="006B212B"/>
    <w:rsid w:val="006B391C"/>
    <w:rsid w:val="006B4474"/>
    <w:rsid w:val="006B481E"/>
    <w:rsid w:val="006B4AB2"/>
    <w:rsid w:val="006B4AEC"/>
    <w:rsid w:val="006B54BA"/>
    <w:rsid w:val="006B634F"/>
    <w:rsid w:val="006B714A"/>
    <w:rsid w:val="006B71EB"/>
    <w:rsid w:val="006B766D"/>
    <w:rsid w:val="006B783B"/>
    <w:rsid w:val="006C2526"/>
    <w:rsid w:val="006C25EE"/>
    <w:rsid w:val="006C27D5"/>
    <w:rsid w:val="006C28C2"/>
    <w:rsid w:val="006C3648"/>
    <w:rsid w:val="006C4101"/>
    <w:rsid w:val="006C4779"/>
    <w:rsid w:val="006C4904"/>
    <w:rsid w:val="006C540E"/>
    <w:rsid w:val="006C5F44"/>
    <w:rsid w:val="006C61A0"/>
    <w:rsid w:val="006C719B"/>
    <w:rsid w:val="006D02BD"/>
    <w:rsid w:val="006D02F2"/>
    <w:rsid w:val="006D0373"/>
    <w:rsid w:val="006D112E"/>
    <w:rsid w:val="006D2F52"/>
    <w:rsid w:val="006D3C60"/>
    <w:rsid w:val="006D45C8"/>
    <w:rsid w:val="006D5E7B"/>
    <w:rsid w:val="006D6819"/>
    <w:rsid w:val="006D6BE0"/>
    <w:rsid w:val="006D7220"/>
    <w:rsid w:val="006D793B"/>
    <w:rsid w:val="006D7C87"/>
    <w:rsid w:val="006D7CCF"/>
    <w:rsid w:val="006E0C79"/>
    <w:rsid w:val="006E0CB0"/>
    <w:rsid w:val="006E101A"/>
    <w:rsid w:val="006E1840"/>
    <w:rsid w:val="006E2E69"/>
    <w:rsid w:val="006E34DC"/>
    <w:rsid w:val="006E4521"/>
    <w:rsid w:val="006E4783"/>
    <w:rsid w:val="006E4F20"/>
    <w:rsid w:val="006E6AEB"/>
    <w:rsid w:val="006E6AEF"/>
    <w:rsid w:val="006E749C"/>
    <w:rsid w:val="006E7692"/>
    <w:rsid w:val="006E7DA0"/>
    <w:rsid w:val="006F1BF9"/>
    <w:rsid w:val="006F2A36"/>
    <w:rsid w:val="006F2D0D"/>
    <w:rsid w:val="006F2E5E"/>
    <w:rsid w:val="006F438F"/>
    <w:rsid w:val="006F4F72"/>
    <w:rsid w:val="006F50D6"/>
    <w:rsid w:val="006F5B83"/>
    <w:rsid w:val="006F62ED"/>
    <w:rsid w:val="006F78EB"/>
    <w:rsid w:val="00700373"/>
    <w:rsid w:val="00703C4C"/>
    <w:rsid w:val="00704416"/>
    <w:rsid w:val="007049D9"/>
    <w:rsid w:val="00704C34"/>
    <w:rsid w:val="00705A0C"/>
    <w:rsid w:val="00705AA2"/>
    <w:rsid w:val="00707310"/>
    <w:rsid w:val="00710F74"/>
    <w:rsid w:val="00711FDD"/>
    <w:rsid w:val="007129A7"/>
    <w:rsid w:val="00712C37"/>
    <w:rsid w:val="00713E0B"/>
    <w:rsid w:val="00714C97"/>
    <w:rsid w:val="00715394"/>
    <w:rsid w:val="007159F2"/>
    <w:rsid w:val="00715C89"/>
    <w:rsid w:val="00716485"/>
    <w:rsid w:val="0071687D"/>
    <w:rsid w:val="007204C6"/>
    <w:rsid w:val="00722870"/>
    <w:rsid w:val="00722BE4"/>
    <w:rsid w:val="0072370C"/>
    <w:rsid w:val="00723AD6"/>
    <w:rsid w:val="00723D88"/>
    <w:rsid w:val="007244E1"/>
    <w:rsid w:val="00726217"/>
    <w:rsid w:val="00726571"/>
    <w:rsid w:val="007265B7"/>
    <w:rsid w:val="007279B9"/>
    <w:rsid w:val="00727B6C"/>
    <w:rsid w:val="007301BF"/>
    <w:rsid w:val="0073054D"/>
    <w:rsid w:val="00732303"/>
    <w:rsid w:val="00732D7B"/>
    <w:rsid w:val="00733DBE"/>
    <w:rsid w:val="00733FE6"/>
    <w:rsid w:val="007342C1"/>
    <w:rsid w:val="007356A1"/>
    <w:rsid w:val="00735B81"/>
    <w:rsid w:val="00736064"/>
    <w:rsid w:val="00737539"/>
    <w:rsid w:val="00740FB0"/>
    <w:rsid w:val="007416FA"/>
    <w:rsid w:val="00742FA8"/>
    <w:rsid w:val="00744F12"/>
    <w:rsid w:val="007451A9"/>
    <w:rsid w:val="00745E0D"/>
    <w:rsid w:val="00746C44"/>
    <w:rsid w:val="007501EC"/>
    <w:rsid w:val="0075037E"/>
    <w:rsid w:val="007508E3"/>
    <w:rsid w:val="00750C7A"/>
    <w:rsid w:val="007510D0"/>
    <w:rsid w:val="00751446"/>
    <w:rsid w:val="00751B01"/>
    <w:rsid w:val="0075279F"/>
    <w:rsid w:val="00752DE0"/>
    <w:rsid w:val="007533C2"/>
    <w:rsid w:val="00753A29"/>
    <w:rsid w:val="007550C2"/>
    <w:rsid w:val="00755139"/>
    <w:rsid w:val="00755375"/>
    <w:rsid w:val="00756349"/>
    <w:rsid w:val="00756F84"/>
    <w:rsid w:val="007571A0"/>
    <w:rsid w:val="007612D6"/>
    <w:rsid w:val="00761EBE"/>
    <w:rsid w:val="007620B4"/>
    <w:rsid w:val="00762494"/>
    <w:rsid w:val="007645D9"/>
    <w:rsid w:val="00766A66"/>
    <w:rsid w:val="00766BA0"/>
    <w:rsid w:val="00767A01"/>
    <w:rsid w:val="007712FF"/>
    <w:rsid w:val="007715F3"/>
    <w:rsid w:val="00773706"/>
    <w:rsid w:val="00773EDE"/>
    <w:rsid w:val="007741E0"/>
    <w:rsid w:val="00776599"/>
    <w:rsid w:val="00776A20"/>
    <w:rsid w:val="00777373"/>
    <w:rsid w:val="00780C11"/>
    <w:rsid w:val="00781177"/>
    <w:rsid w:val="00781705"/>
    <w:rsid w:val="007826B0"/>
    <w:rsid w:val="00782AE0"/>
    <w:rsid w:val="00782C3A"/>
    <w:rsid w:val="00782CF3"/>
    <w:rsid w:val="00783591"/>
    <w:rsid w:val="0078381B"/>
    <w:rsid w:val="00783896"/>
    <w:rsid w:val="00784077"/>
    <w:rsid w:val="0078443B"/>
    <w:rsid w:val="00784612"/>
    <w:rsid w:val="007846B2"/>
    <w:rsid w:val="007858F9"/>
    <w:rsid w:val="00787543"/>
    <w:rsid w:val="00787C40"/>
    <w:rsid w:val="007934D5"/>
    <w:rsid w:val="00793A20"/>
    <w:rsid w:val="00793CD6"/>
    <w:rsid w:val="00793FE3"/>
    <w:rsid w:val="00794319"/>
    <w:rsid w:val="00794C4E"/>
    <w:rsid w:val="007964F0"/>
    <w:rsid w:val="007968BD"/>
    <w:rsid w:val="00797DC7"/>
    <w:rsid w:val="007A042C"/>
    <w:rsid w:val="007A0C62"/>
    <w:rsid w:val="007A152D"/>
    <w:rsid w:val="007A17D0"/>
    <w:rsid w:val="007A26B8"/>
    <w:rsid w:val="007A389C"/>
    <w:rsid w:val="007A4192"/>
    <w:rsid w:val="007A5350"/>
    <w:rsid w:val="007A65FC"/>
    <w:rsid w:val="007A6FAB"/>
    <w:rsid w:val="007B1705"/>
    <w:rsid w:val="007B2009"/>
    <w:rsid w:val="007B2034"/>
    <w:rsid w:val="007B2700"/>
    <w:rsid w:val="007B4579"/>
    <w:rsid w:val="007B4BB5"/>
    <w:rsid w:val="007B4DA6"/>
    <w:rsid w:val="007B4E14"/>
    <w:rsid w:val="007B4EFF"/>
    <w:rsid w:val="007B50B2"/>
    <w:rsid w:val="007B5230"/>
    <w:rsid w:val="007B5B88"/>
    <w:rsid w:val="007B6000"/>
    <w:rsid w:val="007B707C"/>
    <w:rsid w:val="007B7623"/>
    <w:rsid w:val="007B7AAD"/>
    <w:rsid w:val="007C1FC0"/>
    <w:rsid w:val="007C2095"/>
    <w:rsid w:val="007C2636"/>
    <w:rsid w:val="007C27E0"/>
    <w:rsid w:val="007C4A32"/>
    <w:rsid w:val="007C5E3B"/>
    <w:rsid w:val="007C5E7D"/>
    <w:rsid w:val="007D27EB"/>
    <w:rsid w:val="007D2BD3"/>
    <w:rsid w:val="007D2F80"/>
    <w:rsid w:val="007D3A21"/>
    <w:rsid w:val="007D443F"/>
    <w:rsid w:val="007D4695"/>
    <w:rsid w:val="007D5126"/>
    <w:rsid w:val="007D54BF"/>
    <w:rsid w:val="007D799D"/>
    <w:rsid w:val="007E0F95"/>
    <w:rsid w:val="007E13A8"/>
    <w:rsid w:val="007E1565"/>
    <w:rsid w:val="007E2E36"/>
    <w:rsid w:val="007E300E"/>
    <w:rsid w:val="007E3F5C"/>
    <w:rsid w:val="007E40F1"/>
    <w:rsid w:val="007E4D7E"/>
    <w:rsid w:val="007E4DCC"/>
    <w:rsid w:val="007E59D6"/>
    <w:rsid w:val="007E69A7"/>
    <w:rsid w:val="007F0736"/>
    <w:rsid w:val="007F13B5"/>
    <w:rsid w:val="007F1601"/>
    <w:rsid w:val="007F1F68"/>
    <w:rsid w:val="007F2867"/>
    <w:rsid w:val="007F2B1F"/>
    <w:rsid w:val="007F33D6"/>
    <w:rsid w:val="007F4828"/>
    <w:rsid w:val="007F5DE6"/>
    <w:rsid w:val="007F61CE"/>
    <w:rsid w:val="007F6DCB"/>
    <w:rsid w:val="007F6E1C"/>
    <w:rsid w:val="007F7111"/>
    <w:rsid w:val="007F7FBA"/>
    <w:rsid w:val="00801A22"/>
    <w:rsid w:val="00801B8B"/>
    <w:rsid w:val="00803620"/>
    <w:rsid w:val="008042EC"/>
    <w:rsid w:val="00804CCA"/>
    <w:rsid w:val="0080512E"/>
    <w:rsid w:val="00805E42"/>
    <w:rsid w:val="00805FE6"/>
    <w:rsid w:val="00806514"/>
    <w:rsid w:val="00806D84"/>
    <w:rsid w:val="008105BB"/>
    <w:rsid w:val="00811AE2"/>
    <w:rsid w:val="00812483"/>
    <w:rsid w:val="008125E7"/>
    <w:rsid w:val="00813D47"/>
    <w:rsid w:val="00814B9E"/>
    <w:rsid w:val="0081634B"/>
    <w:rsid w:val="00820370"/>
    <w:rsid w:val="00821686"/>
    <w:rsid w:val="00822231"/>
    <w:rsid w:val="00822627"/>
    <w:rsid w:val="00824766"/>
    <w:rsid w:val="00826658"/>
    <w:rsid w:val="008272EB"/>
    <w:rsid w:val="008300F4"/>
    <w:rsid w:val="0083103B"/>
    <w:rsid w:val="00831279"/>
    <w:rsid w:val="00831681"/>
    <w:rsid w:val="00832727"/>
    <w:rsid w:val="00833D62"/>
    <w:rsid w:val="00833F42"/>
    <w:rsid w:val="00835297"/>
    <w:rsid w:val="00835397"/>
    <w:rsid w:val="00835953"/>
    <w:rsid w:val="00836B4C"/>
    <w:rsid w:val="00836CA7"/>
    <w:rsid w:val="00840121"/>
    <w:rsid w:val="00840615"/>
    <w:rsid w:val="00840976"/>
    <w:rsid w:val="008412CC"/>
    <w:rsid w:val="00841B29"/>
    <w:rsid w:val="00842DAC"/>
    <w:rsid w:val="0084548F"/>
    <w:rsid w:val="00845E7D"/>
    <w:rsid w:val="00846BAF"/>
    <w:rsid w:val="00846F21"/>
    <w:rsid w:val="00847D19"/>
    <w:rsid w:val="0085095E"/>
    <w:rsid w:val="00850B5D"/>
    <w:rsid w:val="00851676"/>
    <w:rsid w:val="00853A0C"/>
    <w:rsid w:val="008542F2"/>
    <w:rsid w:val="00854F3D"/>
    <w:rsid w:val="00855312"/>
    <w:rsid w:val="008564BB"/>
    <w:rsid w:val="008610FD"/>
    <w:rsid w:val="008615B9"/>
    <w:rsid w:val="00861C56"/>
    <w:rsid w:val="00861CE8"/>
    <w:rsid w:val="0086265B"/>
    <w:rsid w:val="008629E7"/>
    <w:rsid w:val="00862AEA"/>
    <w:rsid w:val="00862F90"/>
    <w:rsid w:val="0086332D"/>
    <w:rsid w:val="00863B9B"/>
    <w:rsid w:val="008646C6"/>
    <w:rsid w:val="008647C6"/>
    <w:rsid w:val="00865C50"/>
    <w:rsid w:val="008724DB"/>
    <w:rsid w:val="00872AB4"/>
    <w:rsid w:val="00873E21"/>
    <w:rsid w:val="0087491C"/>
    <w:rsid w:val="0087553D"/>
    <w:rsid w:val="00880130"/>
    <w:rsid w:val="00880206"/>
    <w:rsid w:val="00880F12"/>
    <w:rsid w:val="008819EF"/>
    <w:rsid w:val="00881ED7"/>
    <w:rsid w:val="008834F6"/>
    <w:rsid w:val="00883B60"/>
    <w:rsid w:val="00883C57"/>
    <w:rsid w:val="00883FDF"/>
    <w:rsid w:val="00884422"/>
    <w:rsid w:val="00884C81"/>
    <w:rsid w:val="00885B30"/>
    <w:rsid w:val="00885E75"/>
    <w:rsid w:val="00886029"/>
    <w:rsid w:val="00887438"/>
    <w:rsid w:val="008878B2"/>
    <w:rsid w:val="00890B05"/>
    <w:rsid w:val="0089149F"/>
    <w:rsid w:val="00891925"/>
    <w:rsid w:val="00892CF6"/>
    <w:rsid w:val="008942BA"/>
    <w:rsid w:val="00894457"/>
    <w:rsid w:val="00894532"/>
    <w:rsid w:val="00894C2A"/>
    <w:rsid w:val="00894D1F"/>
    <w:rsid w:val="0089531B"/>
    <w:rsid w:val="0089660B"/>
    <w:rsid w:val="00896D97"/>
    <w:rsid w:val="00897EDA"/>
    <w:rsid w:val="008A0130"/>
    <w:rsid w:val="008A10FC"/>
    <w:rsid w:val="008A172F"/>
    <w:rsid w:val="008A1CF1"/>
    <w:rsid w:val="008A4290"/>
    <w:rsid w:val="008A4771"/>
    <w:rsid w:val="008A486E"/>
    <w:rsid w:val="008A4E6F"/>
    <w:rsid w:val="008A5DD3"/>
    <w:rsid w:val="008A650D"/>
    <w:rsid w:val="008A6A2F"/>
    <w:rsid w:val="008A79F6"/>
    <w:rsid w:val="008B0009"/>
    <w:rsid w:val="008B077D"/>
    <w:rsid w:val="008B1392"/>
    <w:rsid w:val="008B1899"/>
    <w:rsid w:val="008B20B8"/>
    <w:rsid w:val="008B27E8"/>
    <w:rsid w:val="008B6E34"/>
    <w:rsid w:val="008B6F42"/>
    <w:rsid w:val="008B7011"/>
    <w:rsid w:val="008B7067"/>
    <w:rsid w:val="008B779C"/>
    <w:rsid w:val="008C0813"/>
    <w:rsid w:val="008C1428"/>
    <w:rsid w:val="008C3FF3"/>
    <w:rsid w:val="008C456C"/>
    <w:rsid w:val="008C4D88"/>
    <w:rsid w:val="008C5D7D"/>
    <w:rsid w:val="008C638A"/>
    <w:rsid w:val="008C69E4"/>
    <w:rsid w:val="008C7528"/>
    <w:rsid w:val="008C7E6D"/>
    <w:rsid w:val="008D0A29"/>
    <w:rsid w:val="008D0CE7"/>
    <w:rsid w:val="008D1CE8"/>
    <w:rsid w:val="008D1D16"/>
    <w:rsid w:val="008D1E15"/>
    <w:rsid w:val="008D28EF"/>
    <w:rsid w:val="008D3419"/>
    <w:rsid w:val="008D3469"/>
    <w:rsid w:val="008D3742"/>
    <w:rsid w:val="008D409A"/>
    <w:rsid w:val="008D4304"/>
    <w:rsid w:val="008D5519"/>
    <w:rsid w:val="008D5544"/>
    <w:rsid w:val="008D58DC"/>
    <w:rsid w:val="008D5F05"/>
    <w:rsid w:val="008D6025"/>
    <w:rsid w:val="008D64E8"/>
    <w:rsid w:val="008D726F"/>
    <w:rsid w:val="008D778C"/>
    <w:rsid w:val="008E0B5A"/>
    <w:rsid w:val="008E0D97"/>
    <w:rsid w:val="008E10D1"/>
    <w:rsid w:val="008E2515"/>
    <w:rsid w:val="008E28B4"/>
    <w:rsid w:val="008E4A94"/>
    <w:rsid w:val="008E5206"/>
    <w:rsid w:val="008E5509"/>
    <w:rsid w:val="008E696B"/>
    <w:rsid w:val="008E6F5A"/>
    <w:rsid w:val="008E7BF5"/>
    <w:rsid w:val="008F16ED"/>
    <w:rsid w:val="008F2950"/>
    <w:rsid w:val="008F338B"/>
    <w:rsid w:val="008F3C92"/>
    <w:rsid w:val="008F4596"/>
    <w:rsid w:val="008F604B"/>
    <w:rsid w:val="008F7844"/>
    <w:rsid w:val="008F7ADD"/>
    <w:rsid w:val="0090036C"/>
    <w:rsid w:val="0090147E"/>
    <w:rsid w:val="0090264D"/>
    <w:rsid w:val="00902FBC"/>
    <w:rsid w:val="00903A64"/>
    <w:rsid w:val="00903AFD"/>
    <w:rsid w:val="00904B7C"/>
    <w:rsid w:val="00905369"/>
    <w:rsid w:val="0090582B"/>
    <w:rsid w:val="00906DB7"/>
    <w:rsid w:val="0090792B"/>
    <w:rsid w:val="00907990"/>
    <w:rsid w:val="00910573"/>
    <w:rsid w:val="00910F63"/>
    <w:rsid w:val="009118AE"/>
    <w:rsid w:val="00911B5C"/>
    <w:rsid w:val="00911F3E"/>
    <w:rsid w:val="00913D16"/>
    <w:rsid w:val="009142B8"/>
    <w:rsid w:val="00914DCE"/>
    <w:rsid w:val="009153E2"/>
    <w:rsid w:val="009157FA"/>
    <w:rsid w:val="00915A16"/>
    <w:rsid w:val="009170D1"/>
    <w:rsid w:val="0091727A"/>
    <w:rsid w:val="00917592"/>
    <w:rsid w:val="00920A55"/>
    <w:rsid w:val="00925C58"/>
    <w:rsid w:val="00926494"/>
    <w:rsid w:val="0092751F"/>
    <w:rsid w:val="00927F53"/>
    <w:rsid w:val="00930003"/>
    <w:rsid w:val="0093190F"/>
    <w:rsid w:val="009325A9"/>
    <w:rsid w:val="00932BB4"/>
    <w:rsid w:val="00932CE8"/>
    <w:rsid w:val="0093303D"/>
    <w:rsid w:val="0093407E"/>
    <w:rsid w:val="00934966"/>
    <w:rsid w:val="009355EA"/>
    <w:rsid w:val="00936379"/>
    <w:rsid w:val="00937071"/>
    <w:rsid w:val="00940835"/>
    <w:rsid w:val="00940C0F"/>
    <w:rsid w:val="00940DA8"/>
    <w:rsid w:val="009418FB"/>
    <w:rsid w:val="0094238C"/>
    <w:rsid w:val="00942B16"/>
    <w:rsid w:val="00942C43"/>
    <w:rsid w:val="00943BAE"/>
    <w:rsid w:val="00943C50"/>
    <w:rsid w:val="00944339"/>
    <w:rsid w:val="009446D9"/>
    <w:rsid w:val="00944903"/>
    <w:rsid w:val="009455A8"/>
    <w:rsid w:val="00945CC2"/>
    <w:rsid w:val="00945D4F"/>
    <w:rsid w:val="00946E03"/>
    <w:rsid w:val="00947FA2"/>
    <w:rsid w:val="00950326"/>
    <w:rsid w:val="00951407"/>
    <w:rsid w:val="00952721"/>
    <w:rsid w:val="009535B9"/>
    <w:rsid w:val="00953B85"/>
    <w:rsid w:val="00954203"/>
    <w:rsid w:val="0095443B"/>
    <w:rsid w:val="0095556F"/>
    <w:rsid w:val="00955A1A"/>
    <w:rsid w:val="00955A41"/>
    <w:rsid w:val="00955F7C"/>
    <w:rsid w:val="009577F9"/>
    <w:rsid w:val="00960E44"/>
    <w:rsid w:val="00960EB5"/>
    <w:rsid w:val="00961421"/>
    <w:rsid w:val="00961425"/>
    <w:rsid w:val="00962452"/>
    <w:rsid w:val="00962C40"/>
    <w:rsid w:val="00962D6D"/>
    <w:rsid w:val="0096309D"/>
    <w:rsid w:val="00963BD1"/>
    <w:rsid w:val="00963FD6"/>
    <w:rsid w:val="00964B75"/>
    <w:rsid w:val="00964E96"/>
    <w:rsid w:val="00965260"/>
    <w:rsid w:val="009652C2"/>
    <w:rsid w:val="009656D0"/>
    <w:rsid w:val="00965B0D"/>
    <w:rsid w:val="00965B1B"/>
    <w:rsid w:val="00965EDC"/>
    <w:rsid w:val="00966183"/>
    <w:rsid w:val="009671C4"/>
    <w:rsid w:val="00970498"/>
    <w:rsid w:val="009705CC"/>
    <w:rsid w:val="00970913"/>
    <w:rsid w:val="00971866"/>
    <w:rsid w:val="00972A9F"/>
    <w:rsid w:val="00973069"/>
    <w:rsid w:val="009732D2"/>
    <w:rsid w:val="0097445D"/>
    <w:rsid w:val="00974F2F"/>
    <w:rsid w:val="009750CF"/>
    <w:rsid w:val="00975659"/>
    <w:rsid w:val="00976375"/>
    <w:rsid w:val="00977319"/>
    <w:rsid w:val="0098012E"/>
    <w:rsid w:val="009806D3"/>
    <w:rsid w:val="00980810"/>
    <w:rsid w:val="00980860"/>
    <w:rsid w:val="00980AA6"/>
    <w:rsid w:val="0098295E"/>
    <w:rsid w:val="00982D37"/>
    <w:rsid w:val="0098325A"/>
    <w:rsid w:val="00983294"/>
    <w:rsid w:val="00983360"/>
    <w:rsid w:val="00984F76"/>
    <w:rsid w:val="00985140"/>
    <w:rsid w:val="00985603"/>
    <w:rsid w:val="00987E7E"/>
    <w:rsid w:val="00987F35"/>
    <w:rsid w:val="009911D3"/>
    <w:rsid w:val="009919BE"/>
    <w:rsid w:val="00992F4D"/>
    <w:rsid w:val="00993472"/>
    <w:rsid w:val="009934B6"/>
    <w:rsid w:val="00993A26"/>
    <w:rsid w:val="00993CFA"/>
    <w:rsid w:val="009943EC"/>
    <w:rsid w:val="0099663A"/>
    <w:rsid w:val="00996A19"/>
    <w:rsid w:val="00996DBC"/>
    <w:rsid w:val="00997805"/>
    <w:rsid w:val="00997FD7"/>
    <w:rsid w:val="009A0BBB"/>
    <w:rsid w:val="009A1420"/>
    <w:rsid w:val="009A227A"/>
    <w:rsid w:val="009A2DBF"/>
    <w:rsid w:val="009A4E33"/>
    <w:rsid w:val="009A5A90"/>
    <w:rsid w:val="009A6340"/>
    <w:rsid w:val="009A79D4"/>
    <w:rsid w:val="009A7BBD"/>
    <w:rsid w:val="009B0B0F"/>
    <w:rsid w:val="009B1570"/>
    <w:rsid w:val="009B1CAD"/>
    <w:rsid w:val="009B3461"/>
    <w:rsid w:val="009B55E8"/>
    <w:rsid w:val="009B68EF"/>
    <w:rsid w:val="009B7387"/>
    <w:rsid w:val="009B7BE2"/>
    <w:rsid w:val="009C00B9"/>
    <w:rsid w:val="009C09ED"/>
    <w:rsid w:val="009C13D4"/>
    <w:rsid w:val="009C21A6"/>
    <w:rsid w:val="009C50C8"/>
    <w:rsid w:val="009C52E0"/>
    <w:rsid w:val="009C549B"/>
    <w:rsid w:val="009C58EE"/>
    <w:rsid w:val="009C6443"/>
    <w:rsid w:val="009C73B7"/>
    <w:rsid w:val="009C7A33"/>
    <w:rsid w:val="009D0854"/>
    <w:rsid w:val="009D0A0D"/>
    <w:rsid w:val="009D10CD"/>
    <w:rsid w:val="009D110A"/>
    <w:rsid w:val="009D1A49"/>
    <w:rsid w:val="009D2A4B"/>
    <w:rsid w:val="009D2C52"/>
    <w:rsid w:val="009D3719"/>
    <w:rsid w:val="009D4351"/>
    <w:rsid w:val="009D43BA"/>
    <w:rsid w:val="009D4B0F"/>
    <w:rsid w:val="009D570F"/>
    <w:rsid w:val="009D6919"/>
    <w:rsid w:val="009D6D8F"/>
    <w:rsid w:val="009E055B"/>
    <w:rsid w:val="009E19D2"/>
    <w:rsid w:val="009E20E0"/>
    <w:rsid w:val="009E219A"/>
    <w:rsid w:val="009E2987"/>
    <w:rsid w:val="009E2E3F"/>
    <w:rsid w:val="009E3C71"/>
    <w:rsid w:val="009E48DB"/>
    <w:rsid w:val="009E4D28"/>
    <w:rsid w:val="009E5923"/>
    <w:rsid w:val="009E7C10"/>
    <w:rsid w:val="009F03E7"/>
    <w:rsid w:val="009F0F52"/>
    <w:rsid w:val="009F18B7"/>
    <w:rsid w:val="009F19D6"/>
    <w:rsid w:val="009F1D41"/>
    <w:rsid w:val="009F2EB9"/>
    <w:rsid w:val="009F390F"/>
    <w:rsid w:val="009F4410"/>
    <w:rsid w:val="009F44C8"/>
    <w:rsid w:val="009F45B5"/>
    <w:rsid w:val="009F49E0"/>
    <w:rsid w:val="009F4AF3"/>
    <w:rsid w:val="009F50C9"/>
    <w:rsid w:val="009F56CA"/>
    <w:rsid w:val="009F6008"/>
    <w:rsid w:val="009F6230"/>
    <w:rsid w:val="009F65F0"/>
    <w:rsid w:val="009F783F"/>
    <w:rsid w:val="009F7F9F"/>
    <w:rsid w:val="00A0057E"/>
    <w:rsid w:val="00A01181"/>
    <w:rsid w:val="00A01B63"/>
    <w:rsid w:val="00A01E8A"/>
    <w:rsid w:val="00A024AB"/>
    <w:rsid w:val="00A0277F"/>
    <w:rsid w:val="00A02C2F"/>
    <w:rsid w:val="00A02C64"/>
    <w:rsid w:val="00A03C1E"/>
    <w:rsid w:val="00A03CC6"/>
    <w:rsid w:val="00A04600"/>
    <w:rsid w:val="00A04702"/>
    <w:rsid w:val="00A0537D"/>
    <w:rsid w:val="00A07E85"/>
    <w:rsid w:val="00A1002E"/>
    <w:rsid w:val="00A10752"/>
    <w:rsid w:val="00A112D8"/>
    <w:rsid w:val="00A12953"/>
    <w:rsid w:val="00A13E01"/>
    <w:rsid w:val="00A1414F"/>
    <w:rsid w:val="00A152F9"/>
    <w:rsid w:val="00A1561F"/>
    <w:rsid w:val="00A15F4A"/>
    <w:rsid w:val="00A163BB"/>
    <w:rsid w:val="00A170ED"/>
    <w:rsid w:val="00A20D71"/>
    <w:rsid w:val="00A20DCD"/>
    <w:rsid w:val="00A22633"/>
    <w:rsid w:val="00A22C7F"/>
    <w:rsid w:val="00A23743"/>
    <w:rsid w:val="00A2380E"/>
    <w:rsid w:val="00A23A44"/>
    <w:rsid w:val="00A24009"/>
    <w:rsid w:val="00A27590"/>
    <w:rsid w:val="00A27E3C"/>
    <w:rsid w:val="00A3017E"/>
    <w:rsid w:val="00A30439"/>
    <w:rsid w:val="00A30474"/>
    <w:rsid w:val="00A30694"/>
    <w:rsid w:val="00A30D78"/>
    <w:rsid w:val="00A30DCD"/>
    <w:rsid w:val="00A310FF"/>
    <w:rsid w:val="00A32675"/>
    <w:rsid w:val="00A32D2C"/>
    <w:rsid w:val="00A33504"/>
    <w:rsid w:val="00A348C9"/>
    <w:rsid w:val="00A34F66"/>
    <w:rsid w:val="00A35813"/>
    <w:rsid w:val="00A35FBE"/>
    <w:rsid w:val="00A368A6"/>
    <w:rsid w:val="00A3724F"/>
    <w:rsid w:val="00A37949"/>
    <w:rsid w:val="00A40922"/>
    <w:rsid w:val="00A41EEE"/>
    <w:rsid w:val="00A42454"/>
    <w:rsid w:val="00A42901"/>
    <w:rsid w:val="00A43ED3"/>
    <w:rsid w:val="00A44887"/>
    <w:rsid w:val="00A455FB"/>
    <w:rsid w:val="00A45B6A"/>
    <w:rsid w:val="00A45C80"/>
    <w:rsid w:val="00A465AF"/>
    <w:rsid w:val="00A469CA"/>
    <w:rsid w:val="00A46D5C"/>
    <w:rsid w:val="00A479D1"/>
    <w:rsid w:val="00A503D9"/>
    <w:rsid w:val="00A51EB3"/>
    <w:rsid w:val="00A52851"/>
    <w:rsid w:val="00A52E8A"/>
    <w:rsid w:val="00A534FC"/>
    <w:rsid w:val="00A5377B"/>
    <w:rsid w:val="00A53D10"/>
    <w:rsid w:val="00A56BAE"/>
    <w:rsid w:val="00A577B1"/>
    <w:rsid w:val="00A57B0D"/>
    <w:rsid w:val="00A60CFC"/>
    <w:rsid w:val="00A61421"/>
    <w:rsid w:val="00A61822"/>
    <w:rsid w:val="00A61ACE"/>
    <w:rsid w:val="00A62870"/>
    <w:rsid w:val="00A62BBE"/>
    <w:rsid w:val="00A62F56"/>
    <w:rsid w:val="00A66AF5"/>
    <w:rsid w:val="00A66FE8"/>
    <w:rsid w:val="00A67272"/>
    <w:rsid w:val="00A7112A"/>
    <w:rsid w:val="00A711E3"/>
    <w:rsid w:val="00A71FA4"/>
    <w:rsid w:val="00A7315A"/>
    <w:rsid w:val="00A73352"/>
    <w:rsid w:val="00A747B5"/>
    <w:rsid w:val="00A74A33"/>
    <w:rsid w:val="00A74ACE"/>
    <w:rsid w:val="00A7674C"/>
    <w:rsid w:val="00A77265"/>
    <w:rsid w:val="00A80126"/>
    <w:rsid w:val="00A80254"/>
    <w:rsid w:val="00A80638"/>
    <w:rsid w:val="00A813B1"/>
    <w:rsid w:val="00A81D72"/>
    <w:rsid w:val="00A84488"/>
    <w:rsid w:val="00A85169"/>
    <w:rsid w:val="00A852BB"/>
    <w:rsid w:val="00A85E93"/>
    <w:rsid w:val="00A8612A"/>
    <w:rsid w:val="00A86E85"/>
    <w:rsid w:val="00A86F6A"/>
    <w:rsid w:val="00A8774E"/>
    <w:rsid w:val="00A907B3"/>
    <w:rsid w:val="00A90ADB"/>
    <w:rsid w:val="00A90D89"/>
    <w:rsid w:val="00A91018"/>
    <w:rsid w:val="00A9170B"/>
    <w:rsid w:val="00A91872"/>
    <w:rsid w:val="00A925EB"/>
    <w:rsid w:val="00A92D26"/>
    <w:rsid w:val="00A92E8E"/>
    <w:rsid w:val="00A93364"/>
    <w:rsid w:val="00A93997"/>
    <w:rsid w:val="00A9529B"/>
    <w:rsid w:val="00A967C9"/>
    <w:rsid w:val="00A97882"/>
    <w:rsid w:val="00AA00E2"/>
    <w:rsid w:val="00AA0669"/>
    <w:rsid w:val="00AA10ED"/>
    <w:rsid w:val="00AA2A72"/>
    <w:rsid w:val="00AA30ED"/>
    <w:rsid w:val="00AA36E8"/>
    <w:rsid w:val="00AA3CC1"/>
    <w:rsid w:val="00AA4748"/>
    <w:rsid w:val="00AA5F43"/>
    <w:rsid w:val="00AA6417"/>
    <w:rsid w:val="00AA7F65"/>
    <w:rsid w:val="00AB092B"/>
    <w:rsid w:val="00AB0D94"/>
    <w:rsid w:val="00AB23CC"/>
    <w:rsid w:val="00AB2BB8"/>
    <w:rsid w:val="00AB3CE1"/>
    <w:rsid w:val="00AB4F54"/>
    <w:rsid w:val="00AB505D"/>
    <w:rsid w:val="00AB50CB"/>
    <w:rsid w:val="00AB559E"/>
    <w:rsid w:val="00AB6207"/>
    <w:rsid w:val="00AB6D94"/>
    <w:rsid w:val="00AB7161"/>
    <w:rsid w:val="00AB7967"/>
    <w:rsid w:val="00AC0522"/>
    <w:rsid w:val="00AC0BF4"/>
    <w:rsid w:val="00AC17ED"/>
    <w:rsid w:val="00AC1E48"/>
    <w:rsid w:val="00AC2109"/>
    <w:rsid w:val="00AC282F"/>
    <w:rsid w:val="00AC494E"/>
    <w:rsid w:val="00AC6903"/>
    <w:rsid w:val="00AC6BC6"/>
    <w:rsid w:val="00AC6F18"/>
    <w:rsid w:val="00AD0E5A"/>
    <w:rsid w:val="00AD2153"/>
    <w:rsid w:val="00AD27C7"/>
    <w:rsid w:val="00AD51E5"/>
    <w:rsid w:val="00AD639B"/>
    <w:rsid w:val="00AD707C"/>
    <w:rsid w:val="00AD7093"/>
    <w:rsid w:val="00AE0156"/>
    <w:rsid w:val="00AE0598"/>
    <w:rsid w:val="00AE08C9"/>
    <w:rsid w:val="00AE18C4"/>
    <w:rsid w:val="00AE1C9D"/>
    <w:rsid w:val="00AE24AE"/>
    <w:rsid w:val="00AE34C1"/>
    <w:rsid w:val="00AE379E"/>
    <w:rsid w:val="00AE38DF"/>
    <w:rsid w:val="00AE44E2"/>
    <w:rsid w:val="00AE4622"/>
    <w:rsid w:val="00AE493A"/>
    <w:rsid w:val="00AE50F8"/>
    <w:rsid w:val="00AE5F48"/>
    <w:rsid w:val="00AE600D"/>
    <w:rsid w:val="00AE7130"/>
    <w:rsid w:val="00AE7C8B"/>
    <w:rsid w:val="00AF0888"/>
    <w:rsid w:val="00AF207D"/>
    <w:rsid w:val="00AF2A6A"/>
    <w:rsid w:val="00AF2C61"/>
    <w:rsid w:val="00AF328E"/>
    <w:rsid w:val="00AF4282"/>
    <w:rsid w:val="00AF43F2"/>
    <w:rsid w:val="00AF525F"/>
    <w:rsid w:val="00AF583D"/>
    <w:rsid w:val="00AF587A"/>
    <w:rsid w:val="00AF6C89"/>
    <w:rsid w:val="00B00FEC"/>
    <w:rsid w:val="00B01EE4"/>
    <w:rsid w:val="00B02131"/>
    <w:rsid w:val="00B022FE"/>
    <w:rsid w:val="00B02C48"/>
    <w:rsid w:val="00B03F13"/>
    <w:rsid w:val="00B0487C"/>
    <w:rsid w:val="00B05385"/>
    <w:rsid w:val="00B06C0D"/>
    <w:rsid w:val="00B06CC6"/>
    <w:rsid w:val="00B0720C"/>
    <w:rsid w:val="00B07A18"/>
    <w:rsid w:val="00B07D8E"/>
    <w:rsid w:val="00B13F67"/>
    <w:rsid w:val="00B1539E"/>
    <w:rsid w:val="00B15A78"/>
    <w:rsid w:val="00B16E4D"/>
    <w:rsid w:val="00B17F03"/>
    <w:rsid w:val="00B20BCA"/>
    <w:rsid w:val="00B2109B"/>
    <w:rsid w:val="00B21A46"/>
    <w:rsid w:val="00B227E6"/>
    <w:rsid w:val="00B2286E"/>
    <w:rsid w:val="00B22AE5"/>
    <w:rsid w:val="00B22E04"/>
    <w:rsid w:val="00B234EC"/>
    <w:rsid w:val="00B2405A"/>
    <w:rsid w:val="00B247D6"/>
    <w:rsid w:val="00B2525F"/>
    <w:rsid w:val="00B25C23"/>
    <w:rsid w:val="00B25F56"/>
    <w:rsid w:val="00B26661"/>
    <w:rsid w:val="00B26A3A"/>
    <w:rsid w:val="00B272E2"/>
    <w:rsid w:val="00B279DA"/>
    <w:rsid w:val="00B30132"/>
    <w:rsid w:val="00B33DA6"/>
    <w:rsid w:val="00B34231"/>
    <w:rsid w:val="00B3464A"/>
    <w:rsid w:val="00B34D2B"/>
    <w:rsid w:val="00B34FCB"/>
    <w:rsid w:val="00B357A0"/>
    <w:rsid w:val="00B373B9"/>
    <w:rsid w:val="00B373E1"/>
    <w:rsid w:val="00B37446"/>
    <w:rsid w:val="00B375A8"/>
    <w:rsid w:val="00B407AC"/>
    <w:rsid w:val="00B40FBE"/>
    <w:rsid w:val="00B41356"/>
    <w:rsid w:val="00B4378C"/>
    <w:rsid w:val="00B43923"/>
    <w:rsid w:val="00B44BCC"/>
    <w:rsid w:val="00B46738"/>
    <w:rsid w:val="00B46D2D"/>
    <w:rsid w:val="00B46F39"/>
    <w:rsid w:val="00B47B14"/>
    <w:rsid w:val="00B502A5"/>
    <w:rsid w:val="00B50449"/>
    <w:rsid w:val="00B50DFA"/>
    <w:rsid w:val="00B51B5A"/>
    <w:rsid w:val="00B52FC0"/>
    <w:rsid w:val="00B531FA"/>
    <w:rsid w:val="00B53A60"/>
    <w:rsid w:val="00B540EA"/>
    <w:rsid w:val="00B540FA"/>
    <w:rsid w:val="00B55366"/>
    <w:rsid w:val="00B5550A"/>
    <w:rsid w:val="00B56C92"/>
    <w:rsid w:val="00B6119F"/>
    <w:rsid w:val="00B61F80"/>
    <w:rsid w:val="00B629BF"/>
    <w:rsid w:val="00B633A0"/>
    <w:rsid w:val="00B63614"/>
    <w:rsid w:val="00B649FC"/>
    <w:rsid w:val="00B6519E"/>
    <w:rsid w:val="00B679AD"/>
    <w:rsid w:val="00B679FC"/>
    <w:rsid w:val="00B70897"/>
    <w:rsid w:val="00B732AE"/>
    <w:rsid w:val="00B73CBD"/>
    <w:rsid w:val="00B74AB9"/>
    <w:rsid w:val="00B7506F"/>
    <w:rsid w:val="00B76662"/>
    <w:rsid w:val="00B76AFD"/>
    <w:rsid w:val="00B775E2"/>
    <w:rsid w:val="00B77A42"/>
    <w:rsid w:val="00B801CF"/>
    <w:rsid w:val="00B80DC8"/>
    <w:rsid w:val="00B80FBD"/>
    <w:rsid w:val="00B80FD0"/>
    <w:rsid w:val="00B81662"/>
    <w:rsid w:val="00B81C0A"/>
    <w:rsid w:val="00B82739"/>
    <w:rsid w:val="00B8295F"/>
    <w:rsid w:val="00B8374F"/>
    <w:rsid w:val="00B839E4"/>
    <w:rsid w:val="00B84314"/>
    <w:rsid w:val="00B84A2F"/>
    <w:rsid w:val="00B85E46"/>
    <w:rsid w:val="00B869B0"/>
    <w:rsid w:val="00B90193"/>
    <w:rsid w:val="00B907EE"/>
    <w:rsid w:val="00B9104C"/>
    <w:rsid w:val="00B94B51"/>
    <w:rsid w:val="00B94EF6"/>
    <w:rsid w:val="00B9502A"/>
    <w:rsid w:val="00B96D0F"/>
    <w:rsid w:val="00B97536"/>
    <w:rsid w:val="00B97C48"/>
    <w:rsid w:val="00B97FA9"/>
    <w:rsid w:val="00BA04ED"/>
    <w:rsid w:val="00BA1014"/>
    <w:rsid w:val="00BA240A"/>
    <w:rsid w:val="00BA3DBC"/>
    <w:rsid w:val="00BA4000"/>
    <w:rsid w:val="00BA4050"/>
    <w:rsid w:val="00BA5ACE"/>
    <w:rsid w:val="00BA5B13"/>
    <w:rsid w:val="00BA5D94"/>
    <w:rsid w:val="00BA60C8"/>
    <w:rsid w:val="00BA6CAB"/>
    <w:rsid w:val="00BB032B"/>
    <w:rsid w:val="00BB08A1"/>
    <w:rsid w:val="00BB09E8"/>
    <w:rsid w:val="00BB0FFF"/>
    <w:rsid w:val="00BB1FB0"/>
    <w:rsid w:val="00BB1FE8"/>
    <w:rsid w:val="00BB2CDE"/>
    <w:rsid w:val="00BB334D"/>
    <w:rsid w:val="00BB34A9"/>
    <w:rsid w:val="00BB37BB"/>
    <w:rsid w:val="00BB53CA"/>
    <w:rsid w:val="00BB609B"/>
    <w:rsid w:val="00BB6A03"/>
    <w:rsid w:val="00BB6FF2"/>
    <w:rsid w:val="00BB753E"/>
    <w:rsid w:val="00BB763A"/>
    <w:rsid w:val="00BB79B0"/>
    <w:rsid w:val="00BC0699"/>
    <w:rsid w:val="00BC1040"/>
    <w:rsid w:val="00BC181E"/>
    <w:rsid w:val="00BC24BB"/>
    <w:rsid w:val="00BC25E5"/>
    <w:rsid w:val="00BC2BFF"/>
    <w:rsid w:val="00BC3443"/>
    <w:rsid w:val="00BC3AB1"/>
    <w:rsid w:val="00BC3CFE"/>
    <w:rsid w:val="00BC41CD"/>
    <w:rsid w:val="00BC4457"/>
    <w:rsid w:val="00BC5259"/>
    <w:rsid w:val="00BC53CF"/>
    <w:rsid w:val="00BC5E14"/>
    <w:rsid w:val="00BC6DD4"/>
    <w:rsid w:val="00BC7C7B"/>
    <w:rsid w:val="00BD002D"/>
    <w:rsid w:val="00BD06CB"/>
    <w:rsid w:val="00BD0D8A"/>
    <w:rsid w:val="00BD0E31"/>
    <w:rsid w:val="00BD1201"/>
    <w:rsid w:val="00BD12F7"/>
    <w:rsid w:val="00BD1B18"/>
    <w:rsid w:val="00BD1E24"/>
    <w:rsid w:val="00BD1F61"/>
    <w:rsid w:val="00BD26BC"/>
    <w:rsid w:val="00BD2C0D"/>
    <w:rsid w:val="00BD2C56"/>
    <w:rsid w:val="00BD3317"/>
    <w:rsid w:val="00BD336D"/>
    <w:rsid w:val="00BD39F9"/>
    <w:rsid w:val="00BD41B5"/>
    <w:rsid w:val="00BD5B00"/>
    <w:rsid w:val="00BD620C"/>
    <w:rsid w:val="00BD6473"/>
    <w:rsid w:val="00BD71DC"/>
    <w:rsid w:val="00BD78BB"/>
    <w:rsid w:val="00BE197D"/>
    <w:rsid w:val="00BE1B9F"/>
    <w:rsid w:val="00BE1FA6"/>
    <w:rsid w:val="00BE2675"/>
    <w:rsid w:val="00BE2B7E"/>
    <w:rsid w:val="00BE2BB4"/>
    <w:rsid w:val="00BE2BD4"/>
    <w:rsid w:val="00BE2DA5"/>
    <w:rsid w:val="00BE4A73"/>
    <w:rsid w:val="00BE4AFD"/>
    <w:rsid w:val="00BE55DB"/>
    <w:rsid w:val="00BE60F5"/>
    <w:rsid w:val="00BE6846"/>
    <w:rsid w:val="00BE71D7"/>
    <w:rsid w:val="00BF094F"/>
    <w:rsid w:val="00BF0E8C"/>
    <w:rsid w:val="00BF1818"/>
    <w:rsid w:val="00BF25A4"/>
    <w:rsid w:val="00BF2A78"/>
    <w:rsid w:val="00BF32EB"/>
    <w:rsid w:val="00BF67D8"/>
    <w:rsid w:val="00C00084"/>
    <w:rsid w:val="00C00C78"/>
    <w:rsid w:val="00C0171A"/>
    <w:rsid w:val="00C02287"/>
    <w:rsid w:val="00C0285E"/>
    <w:rsid w:val="00C02D37"/>
    <w:rsid w:val="00C02DD4"/>
    <w:rsid w:val="00C0343D"/>
    <w:rsid w:val="00C03660"/>
    <w:rsid w:val="00C050BC"/>
    <w:rsid w:val="00C055BE"/>
    <w:rsid w:val="00C056D6"/>
    <w:rsid w:val="00C05970"/>
    <w:rsid w:val="00C05A52"/>
    <w:rsid w:val="00C06550"/>
    <w:rsid w:val="00C06B42"/>
    <w:rsid w:val="00C06C3C"/>
    <w:rsid w:val="00C07B3F"/>
    <w:rsid w:val="00C07DB8"/>
    <w:rsid w:val="00C10FBE"/>
    <w:rsid w:val="00C11019"/>
    <w:rsid w:val="00C11C6E"/>
    <w:rsid w:val="00C11FF1"/>
    <w:rsid w:val="00C120B7"/>
    <w:rsid w:val="00C13D61"/>
    <w:rsid w:val="00C1472D"/>
    <w:rsid w:val="00C14CA3"/>
    <w:rsid w:val="00C15175"/>
    <w:rsid w:val="00C16EB3"/>
    <w:rsid w:val="00C1721D"/>
    <w:rsid w:val="00C17B35"/>
    <w:rsid w:val="00C23ECD"/>
    <w:rsid w:val="00C23F1E"/>
    <w:rsid w:val="00C2450C"/>
    <w:rsid w:val="00C24DDB"/>
    <w:rsid w:val="00C25082"/>
    <w:rsid w:val="00C3030B"/>
    <w:rsid w:val="00C3073D"/>
    <w:rsid w:val="00C30795"/>
    <w:rsid w:val="00C307CB"/>
    <w:rsid w:val="00C3080B"/>
    <w:rsid w:val="00C31549"/>
    <w:rsid w:val="00C3298C"/>
    <w:rsid w:val="00C32C38"/>
    <w:rsid w:val="00C32EA0"/>
    <w:rsid w:val="00C335C2"/>
    <w:rsid w:val="00C338BF"/>
    <w:rsid w:val="00C345B6"/>
    <w:rsid w:val="00C34D92"/>
    <w:rsid w:val="00C360DF"/>
    <w:rsid w:val="00C36B71"/>
    <w:rsid w:val="00C36DA3"/>
    <w:rsid w:val="00C405B9"/>
    <w:rsid w:val="00C4085F"/>
    <w:rsid w:val="00C40DEB"/>
    <w:rsid w:val="00C4150E"/>
    <w:rsid w:val="00C41D9F"/>
    <w:rsid w:val="00C42362"/>
    <w:rsid w:val="00C42B60"/>
    <w:rsid w:val="00C42F1E"/>
    <w:rsid w:val="00C43174"/>
    <w:rsid w:val="00C442CD"/>
    <w:rsid w:val="00C446A3"/>
    <w:rsid w:val="00C44F45"/>
    <w:rsid w:val="00C45F71"/>
    <w:rsid w:val="00C46399"/>
    <w:rsid w:val="00C46D87"/>
    <w:rsid w:val="00C50173"/>
    <w:rsid w:val="00C50CD3"/>
    <w:rsid w:val="00C5159D"/>
    <w:rsid w:val="00C519FA"/>
    <w:rsid w:val="00C51B98"/>
    <w:rsid w:val="00C52F20"/>
    <w:rsid w:val="00C53033"/>
    <w:rsid w:val="00C536BC"/>
    <w:rsid w:val="00C54153"/>
    <w:rsid w:val="00C54BD5"/>
    <w:rsid w:val="00C54E66"/>
    <w:rsid w:val="00C553E9"/>
    <w:rsid w:val="00C55550"/>
    <w:rsid w:val="00C557C0"/>
    <w:rsid w:val="00C55BC3"/>
    <w:rsid w:val="00C55EF5"/>
    <w:rsid w:val="00C57AEC"/>
    <w:rsid w:val="00C57EB2"/>
    <w:rsid w:val="00C6070D"/>
    <w:rsid w:val="00C61631"/>
    <w:rsid w:val="00C616DB"/>
    <w:rsid w:val="00C61C4F"/>
    <w:rsid w:val="00C6252F"/>
    <w:rsid w:val="00C62CA2"/>
    <w:rsid w:val="00C63E79"/>
    <w:rsid w:val="00C63EDD"/>
    <w:rsid w:val="00C63F0F"/>
    <w:rsid w:val="00C6424F"/>
    <w:rsid w:val="00C64C4E"/>
    <w:rsid w:val="00C6583A"/>
    <w:rsid w:val="00C666CE"/>
    <w:rsid w:val="00C70C03"/>
    <w:rsid w:val="00C71F1E"/>
    <w:rsid w:val="00C72678"/>
    <w:rsid w:val="00C72D6F"/>
    <w:rsid w:val="00C72EDE"/>
    <w:rsid w:val="00C73AAD"/>
    <w:rsid w:val="00C74371"/>
    <w:rsid w:val="00C7599B"/>
    <w:rsid w:val="00C75B9D"/>
    <w:rsid w:val="00C76522"/>
    <w:rsid w:val="00C76F34"/>
    <w:rsid w:val="00C77443"/>
    <w:rsid w:val="00C774A8"/>
    <w:rsid w:val="00C8009D"/>
    <w:rsid w:val="00C8010F"/>
    <w:rsid w:val="00C807AC"/>
    <w:rsid w:val="00C80EBA"/>
    <w:rsid w:val="00C8295F"/>
    <w:rsid w:val="00C83143"/>
    <w:rsid w:val="00C83805"/>
    <w:rsid w:val="00C840C4"/>
    <w:rsid w:val="00C84468"/>
    <w:rsid w:val="00C84AE7"/>
    <w:rsid w:val="00C85027"/>
    <w:rsid w:val="00C8551B"/>
    <w:rsid w:val="00C85626"/>
    <w:rsid w:val="00C8583C"/>
    <w:rsid w:val="00C85C02"/>
    <w:rsid w:val="00C8614C"/>
    <w:rsid w:val="00C86FCA"/>
    <w:rsid w:val="00C87B1D"/>
    <w:rsid w:val="00C90CEB"/>
    <w:rsid w:val="00C92FA3"/>
    <w:rsid w:val="00C93FE9"/>
    <w:rsid w:val="00C95038"/>
    <w:rsid w:val="00C96096"/>
    <w:rsid w:val="00C97A37"/>
    <w:rsid w:val="00CA0247"/>
    <w:rsid w:val="00CA08B7"/>
    <w:rsid w:val="00CA0C6E"/>
    <w:rsid w:val="00CA1B1D"/>
    <w:rsid w:val="00CA2347"/>
    <w:rsid w:val="00CA2435"/>
    <w:rsid w:val="00CA3E6C"/>
    <w:rsid w:val="00CA545F"/>
    <w:rsid w:val="00CA5FF4"/>
    <w:rsid w:val="00CA68FB"/>
    <w:rsid w:val="00CA7D61"/>
    <w:rsid w:val="00CB10E4"/>
    <w:rsid w:val="00CB2363"/>
    <w:rsid w:val="00CB266E"/>
    <w:rsid w:val="00CB2735"/>
    <w:rsid w:val="00CB2C3C"/>
    <w:rsid w:val="00CB5C3E"/>
    <w:rsid w:val="00CB5E2A"/>
    <w:rsid w:val="00CB668E"/>
    <w:rsid w:val="00CB683B"/>
    <w:rsid w:val="00CB7236"/>
    <w:rsid w:val="00CB7B99"/>
    <w:rsid w:val="00CC094B"/>
    <w:rsid w:val="00CC0BE3"/>
    <w:rsid w:val="00CC0FBF"/>
    <w:rsid w:val="00CC17D4"/>
    <w:rsid w:val="00CC2186"/>
    <w:rsid w:val="00CC3746"/>
    <w:rsid w:val="00CC4A06"/>
    <w:rsid w:val="00CC5DE4"/>
    <w:rsid w:val="00CC62B0"/>
    <w:rsid w:val="00CC6767"/>
    <w:rsid w:val="00CC6F17"/>
    <w:rsid w:val="00CC7CA9"/>
    <w:rsid w:val="00CC7FDF"/>
    <w:rsid w:val="00CD18F1"/>
    <w:rsid w:val="00CD2B8C"/>
    <w:rsid w:val="00CD3233"/>
    <w:rsid w:val="00CD5CA1"/>
    <w:rsid w:val="00CD64D9"/>
    <w:rsid w:val="00CD67F1"/>
    <w:rsid w:val="00CD744E"/>
    <w:rsid w:val="00CD7FD2"/>
    <w:rsid w:val="00CE08C5"/>
    <w:rsid w:val="00CE0A51"/>
    <w:rsid w:val="00CE0BD4"/>
    <w:rsid w:val="00CE1070"/>
    <w:rsid w:val="00CE19B3"/>
    <w:rsid w:val="00CE1E05"/>
    <w:rsid w:val="00CE1F17"/>
    <w:rsid w:val="00CE1FD9"/>
    <w:rsid w:val="00CE2ABA"/>
    <w:rsid w:val="00CE2BD7"/>
    <w:rsid w:val="00CE2FB2"/>
    <w:rsid w:val="00CE3A6E"/>
    <w:rsid w:val="00CE4067"/>
    <w:rsid w:val="00CE4B92"/>
    <w:rsid w:val="00CE51AC"/>
    <w:rsid w:val="00CE553D"/>
    <w:rsid w:val="00CE57A4"/>
    <w:rsid w:val="00CE62D9"/>
    <w:rsid w:val="00CE79B6"/>
    <w:rsid w:val="00CE7A1E"/>
    <w:rsid w:val="00CE7E2F"/>
    <w:rsid w:val="00CF0D04"/>
    <w:rsid w:val="00CF10DC"/>
    <w:rsid w:val="00CF132A"/>
    <w:rsid w:val="00CF2B88"/>
    <w:rsid w:val="00CF36BE"/>
    <w:rsid w:val="00CF3A93"/>
    <w:rsid w:val="00CF3AC9"/>
    <w:rsid w:val="00CF40F0"/>
    <w:rsid w:val="00CF4CE7"/>
    <w:rsid w:val="00CF5437"/>
    <w:rsid w:val="00CF56C4"/>
    <w:rsid w:val="00CF5EAD"/>
    <w:rsid w:val="00CF7E29"/>
    <w:rsid w:val="00D00020"/>
    <w:rsid w:val="00D01485"/>
    <w:rsid w:val="00D017EC"/>
    <w:rsid w:val="00D01B06"/>
    <w:rsid w:val="00D020D2"/>
    <w:rsid w:val="00D02284"/>
    <w:rsid w:val="00D02B4B"/>
    <w:rsid w:val="00D02F81"/>
    <w:rsid w:val="00D0348D"/>
    <w:rsid w:val="00D03978"/>
    <w:rsid w:val="00D0399C"/>
    <w:rsid w:val="00D03E79"/>
    <w:rsid w:val="00D051A3"/>
    <w:rsid w:val="00D052A3"/>
    <w:rsid w:val="00D071AB"/>
    <w:rsid w:val="00D079AD"/>
    <w:rsid w:val="00D10474"/>
    <w:rsid w:val="00D10626"/>
    <w:rsid w:val="00D10DDF"/>
    <w:rsid w:val="00D1176F"/>
    <w:rsid w:val="00D119C4"/>
    <w:rsid w:val="00D12D34"/>
    <w:rsid w:val="00D13442"/>
    <w:rsid w:val="00D1446C"/>
    <w:rsid w:val="00D155E0"/>
    <w:rsid w:val="00D159CE"/>
    <w:rsid w:val="00D165F7"/>
    <w:rsid w:val="00D16A19"/>
    <w:rsid w:val="00D16E03"/>
    <w:rsid w:val="00D172F3"/>
    <w:rsid w:val="00D20028"/>
    <w:rsid w:val="00D20198"/>
    <w:rsid w:val="00D203CF"/>
    <w:rsid w:val="00D2130F"/>
    <w:rsid w:val="00D2146A"/>
    <w:rsid w:val="00D214BB"/>
    <w:rsid w:val="00D21C1C"/>
    <w:rsid w:val="00D2211C"/>
    <w:rsid w:val="00D24C77"/>
    <w:rsid w:val="00D25448"/>
    <w:rsid w:val="00D25766"/>
    <w:rsid w:val="00D27496"/>
    <w:rsid w:val="00D3055E"/>
    <w:rsid w:val="00D318BB"/>
    <w:rsid w:val="00D31B20"/>
    <w:rsid w:val="00D31DFB"/>
    <w:rsid w:val="00D32512"/>
    <w:rsid w:val="00D32688"/>
    <w:rsid w:val="00D3372F"/>
    <w:rsid w:val="00D35896"/>
    <w:rsid w:val="00D363CD"/>
    <w:rsid w:val="00D40C51"/>
    <w:rsid w:val="00D413D7"/>
    <w:rsid w:val="00D419CE"/>
    <w:rsid w:val="00D430FE"/>
    <w:rsid w:val="00D4323B"/>
    <w:rsid w:val="00D44224"/>
    <w:rsid w:val="00D44726"/>
    <w:rsid w:val="00D4590D"/>
    <w:rsid w:val="00D4635E"/>
    <w:rsid w:val="00D4652C"/>
    <w:rsid w:val="00D46E80"/>
    <w:rsid w:val="00D47A1E"/>
    <w:rsid w:val="00D50377"/>
    <w:rsid w:val="00D50482"/>
    <w:rsid w:val="00D505E5"/>
    <w:rsid w:val="00D50EE6"/>
    <w:rsid w:val="00D50FDB"/>
    <w:rsid w:val="00D52C8F"/>
    <w:rsid w:val="00D52F5A"/>
    <w:rsid w:val="00D530CF"/>
    <w:rsid w:val="00D53138"/>
    <w:rsid w:val="00D547D7"/>
    <w:rsid w:val="00D54DD5"/>
    <w:rsid w:val="00D55347"/>
    <w:rsid w:val="00D5598F"/>
    <w:rsid w:val="00D56F4B"/>
    <w:rsid w:val="00D56FC7"/>
    <w:rsid w:val="00D5747C"/>
    <w:rsid w:val="00D57914"/>
    <w:rsid w:val="00D579C1"/>
    <w:rsid w:val="00D601FC"/>
    <w:rsid w:val="00D6029B"/>
    <w:rsid w:val="00D60859"/>
    <w:rsid w:val="00D60A32"/>
    <w:rsid w:val="00D60CD0"/>
    <w:rsid w:val="00D60F0D"/>
    <w:rsid w:val="00D6255C"/>
    <w:rsid w:val="00D62ADF"/>
    <w:rsid w:val="00D64D00"/>
    <w:rsid w:val="00D66008"/>
    <w:rsid w:val="00D67055"/>
    <w:rsid w:val="00D6740C"/>
    <w:rsid w:val="00D67665"/>
    <w:rsid w:val="00D703C1"/>
    <w:rsid w:val="00D70E5A"/>
    <w:rsid w:val="00D71AD0"/>
    <w:rsid w:val="00D72293"/>
    <w:rsid w:val="00D7247F"/>
    <w:rsid w:val="00D72890"/>
    <w:rsid w:val="00D73638"/>
    <w:rsid w:val="00D7440B"/>
    <w:rsid w:val="00D75D39"/>
    <w:rsid w:val="00D769A5"/>
    <w:rsid w:val="00D77B08"/>
    <w:rsid w:val="00D77B67"/>
    <w:rsid w:val="00D804E8"/>
    <w:rsid w:val="00D808C0"/>
    <w:rsid w:val="00D809A7"/>
    <w:rsid w:val="00D80C08"/>
    <w:rsid w:val="00D82186"/>
    <w:rsid w:val="00D82319"/>
    <w:rsid w:val="00D82641"/>
    <w:rsid w:val="00D8363D"/>
    <w:rsid w:val="00D84704"/>
    <w:rsid w:val="00D84B0E"/>
    <w:rsid w:val="00D84EF6"/>
    <w:rsid w:val="00D85598"/>
    <w:rsid w:val="00D857B4"/>
    <w:rsid w:val="00D862F3"/>
    <w:rsid w:val="00D86ED5"/>
    <w:rsid w:val="00D8711B"/>
    <w:rsid w:val="00D91942"/>
    <w:rsid w:val="00D92449"/>
    <w:rsid w:val="00D92ECC"/>
    <w:rsid w:val="00D9316F"/>
    <w:rsid w:val="00D9526F"/>
    <w:rsid w:val="00D9615E"/>
    <w:rsid w:val="00D961CB"/>
    <w:rsid w:val="00D96335"/>
    <w:rsid w:val="00D96353"/>
    <w:rsid w:val="00D97BF0"/>
    <w:rsid w:val="00D97D19"/>
    <w:rsid w:val="00DA138B"/>
    <w:rsid w:val="00DA200F"/>
    <w:rsid w:val="00DA2051"/>
    <w:rsid w:val="00DA25B8"/>
    <w:rsid w:val="00DA27BD"/>
    <w:rsid w:val="00DA341F"/>
    <w:rsid w:val="00DA4A0C"/>
    <w:rsid w:val="00DA5DA0"/>
    <w:rsid w:val="00DA6240"/>
    <w:rsid w:val="00DA74A4"/>
    <w:rsid w:val="00DB17FF"/>
    <w:rsid w:val="00DB217D"/>
    <w:rsid w:val="00DB2513"/>
    <w:rsid w:val="00DB293C"/>
    <w:rsid w:val="00DB3470"/>
    <w:rsid w:val="00DB38B4"/>
    <w:rsid w:val="00DB3CB1"/>
    <w:rsid w:val="00DB3D7E"/>
    <w:rsid w:val="00DB4686"/>
    <w:rsid w:val="00DB48D1"/>
    <w:rsid w:val="00DB58BD"/>
    <w:rsid w:val="00DB5EC3"/>
    <w:rsid w:val="00DB60C6"/>
    <w:rsid w:val="00DB69E1"/>
    <w:rsid w:val="00DB69EC"/>
    <w:rsid w:val="00DB6F6F"/>
    <w:rsid w:val="00DB7690"/>
    <w:rsid w:val="00DB7932"/>
    <w:rsid w:val="00DC0F91"/>
    <w:rsid w:val="00DC1896"/>
    <w:rsid w:val="00DC1EF7"/>
    <w:rsid w:val="00DC2740"/>
    <w:rsid w:val="00DC3CE4"/>
    <w:rsid w:val="00DC4D07"/>
    <w:rsid w:val="00DC5BCA"/>
    <w:rsid w:val="00DC5DE5"/>
    <w:rsid w:val="00DC600F"/>
    <w:rsid w:val="00DC6838"/>
    <w:rsid w:val="00DC6908"/>
    <w:rsid w:val="00DC7957"/>
    <w:rsid w:val="00DD065C"/>
    <w:rsid w:val="00DD1847"/>
    <w:rsid w:val="00DD18B2"/>
    <w:rsid w:val="00DD233F"/>
    <w:rsid w:val="00DD35B9"/>
    <w:rsid w:val="00DD3A5A"/>
    <w:rsid w:val="00DD3A6A"/>
    <w:rsid w:val="00DD4D52"/>
    <w:rsid w:val="00DD51EE"/>
    <w:rsid w:val="00DD599A"/>
    <w:rsid w:val="00DD6346"/>
    <w:rsid w:val="00DD7813"/>
    <w:rsid w:val="00DE078E"/>
    <w:rsid w:val="00DE17D1"/>
    <w:rsid w:val="00DE25E1"/>
    <w:rsid w:val="00DE267E"/>
    <w:rsid w:val="00DE35D8"/>
    <w:rsid w:val="00DE37B0"/>
    <w:rsid w:val="00DE3C1C"/>
    <w:rsid w:val="00DE3EB9"/>
    <w:rsid w:val="00DE4CDA"/>
    <w:rsid w:val="00DE5581"/>
    <w:rsid w:val="00DE5F8C"/>
    <w:rsid w:val="00DE63A0"/>
    <w:rsid w:val="00DE792E"/>
    <w:rsid w:val="00DE7D39"/>
    <w:rsid w:val="00DE7EBA"/>
    <w:rsid w:val="00DF0634"/>
    <w:rsid w:val="00DF091F"/>
    <w:rsid w:val="00DF1563"/>
    <w:rsid w:val="00DF18CB"/>
    <w:rsid w:val="00DF257B"/>
    <w:rsid w:val="00DF3304"/>
    <w:rsid w:val="00DF3582"/>
    <w:rsid w:val="00DF3E9B"/>
    <w:rsid w:val="00DF49C4"/>
    <w:rsid w:val="00DF4B0C"/>
    <w:rsid w:val="00DF4F1C"/>
    <w:rsid w:val="00DF516B"/>
    <w:rsid w:val="00DF5EBD"/>
    <w:rsid w:val="00DF65A2"/>
    <w:rsid w:val="00DF69DD"/>
    <w:rsid w:val="00DF77B1"/>
    <w:rsid w:val="00DF788F"/>
    <w:rsid w:val="00DF7CD5"/>
    <w:rsid w:val="00E00673"/>
    <w:rsid w:val="00E006EE"/>
    <w:rsid w:val="00E015E4"/>
    <w:rsid w:val="00E032C9"/>
    <w:rsid w:val="00E03913"/>
    <w:rsid w:val="00E03EC2"/>
    <w:rsid w:val="00E046CD"/>
    <w:rsid w:val="00E06714"/>
    <w:rsid w:val="00E07978"/>
    <w:rsid w:val="00E100BA"/>
    <w:rsid w:val="00E11993"/>
    <w:rsid w:val="00E11B7D"/>
    <w:rsid w:val="00E12B13"/>
    <w:rsid w:val="00E13197"/>
    <w:rsid w:val="00E14EAE"/>
    <w:rsid w:val="00E15C5C"/>
    <w:rsid w:val="00E15F73"/>
    <w:rsid w:val="00E17186"/>
    <w:rsid w:val="00E172F0"/>
    <w:rsid w:val="00E1743D"/>
    <w:rsid w:val="00E2019B"/>
    <w:rsid w:val="00E20287"/>
    <w:rsid w:val="00E20563"/>
    <w:rsid w:val="00E20D58"/>
    <w:rsid w:val="00E21DA6"/>
    <w:rsid w:val="00E240D8"/>
    <w:rsid w:val="00E24227"/>
    <w:rsid w:val="00E24597"/>
    <w:rsid w:val="00E250FD"/>
    <w:rsid w:val="00E264BF"/>
    <w:rsid w:val="00E276DE"/>
    <w:rsid w:val="00E277D4"/>
    <w:rsid w:val="00E27FCF"/>
    <w:rsid w:val="00E30381"/>
    <w:rsid w:val="00E3047A"/>
    <w:rsid w:val="00E30E04"/>
    <w:rsid w:val="00E31146"/>
    <w:rsid w:val="00E312C4"/>
    <w:rsid w:val="00E31DB5"/>
    <w:rsid w:val="00E32543"/>
    <w:rsid w:val="00E327DB"/>
    <w:rsid w:val="00E33B89"/>
    <w:rsid w:val="00E33EAC"/>
    <w:rsid w:val="00E3598D"/>
    <w:rsid w:val="00E35B7C"/>
    <w:rsid w:val="00E35DE0"/>
    <w:rsid w:val="00E36011"/>
    <w:rsid w:val="00E36532"/>
    <w:rsid w:val="00E36A13"/>
    <w:rsid w:val="00E36E60"/>
    <w:rsid w:val="00E372A0"/>
    <w:rsid w:val="00E40DA6"/>
    <w:rsid w:val="00E43600"/>
    <w:rsid w:val="00E44EC5"/>
    <w:rsid w:val="00E45903"/>
    <w:rsid w:val="00E45DBE"/>
    <w:rsid w:val="00E45E55"/>
    <w:rsid w:val="00E463C6"/>
    <w:rsid w:val="00E468D0"/>
    <w:rsid w:val="00E46D83"/>
    <w:rsid w:val="00E4784D"/>
    <w:rsid w:val="00E50102"/>
    <w:rsid w:val="00E50E1F"/>
    <w:rsid w:val="00E51A70"/>
    <w:rsid w:val="00E5230C"/>
    <w:rsid w:val="00E53C94"/>
    <w:rsid w:val="00E54025"/>
    <w:rsid w:val="00E551CD"/>
    <w:rsid w:val="00E56371"/>
    <w:rsid w:val="00E615DC"/>
    <w:rsid w:val="00E6248C"/>
    <w:rsid w:val="00E62709"/>
    <w:rsid w:val="00E629C8"/>
    <w:rsid w:val="00E62B32"/>
    <w:rsid w:val="00E64051"/>
    <w:rsid w:val="00E64185"/>
    <w:rsid w:val="00E642E2"/>
    <w:rsid w:val="00E6435A"/>
    <w:rsid w:val="00E64854"/>
    <w:rsid w:val="00E65AB4"/>
    <w:rsid w:val="00E65AE9"/>
    <w:rsid w:val="00E6675D"/>
    <w:rsid w:val="00E66776"/>
    <w:rsid w:val="00E702A8"/>
    <w:rsid w:val="00E706F5"/>
    <w:rsid w:val="00E72480"/>
    <w:rsid w:val="00E733DB"/>
    <w:rsid w:val="00E75314"/>
    <w:rsid w:val="00E80B37"/>
    <w:rsid w:val="00E8128A"/>
    <w:rsid w:val="00E826A5"/>
    <w:rsid w:val="00E832D1"/>
    <w:rsid w:val="00E83517"/>
    <w:rsid w:val="00E83E0D"/>
    <w:rsid w:val="00E8542D"/>
    <w:rsid w:val="00E855E4"/>
    <w:rsid w:val="00E85637"/>
    <w:rsid w:val="00E861A8"/>
    <w:rsid w:val="00E9011D"/>
    <w:rsid w:val="00E90F1A"/>
    <w:rsid w:val="00E90F89"/>
    <w:rsid w:val="00E93AEA"/>
    <w:rsid w:val="00E945FE"/>
    <w:rsid w:val="00E94F1D"/>
    <w:rsid w:val="00E95318"/>
    <w:rsid w:val="00E9612D"/>
    <w:rsid w:val="00E9715C"/>
    <w:rsid w:val="00E973C0"/>
    <w:rsid w:val="00E97C7D"/>
    <w:rsid w:val="00EA04B6"/>
    <w:rsid w:val="00EA069C"/>
    <w:rsid w:val="00EA104F"/>
    <w:rsid w:val="00EA184A"/>
    <w:rsid w:val="00EA2409"/>
    <w:rsid w:val="00EA3198"/>
    <w:rsid w:val="00EA3252"/>
    <w:rsid w:val="00EA3321"/>
    <w:rsid w:val="00EA405C"/>
    <w:rsid w:val="00EA686F"/>
    <w:rsid w:val="00EB03E1"/>
    <w:rsid w:val="00EB0AAF"/>
    <w:rsid w:val="00EB218F"/>
    <w:rsid w:val="00EB466A"/>
    <w:rsid w:val="00EB58D5"/>
    <w:rsid w:val="00EB648F"/>
    <w:rsid w:val="00EC0FE5"/>
    <w:rsid w:val="00EC14E1"/>
    <w:rsid w:val="00EC16AF"/>
    <w:rsid w:val="00EC1932"/>
    <w:rsid w:val="00EC1D3F"/>
    <w:rsid w:val="00EC416F"/>
    <w:rsid w:val="00EC4C7B"/>
    <w:rsid w:val="00EC5373"/>
    <w:rsid w:val="00EC5874"/>
    <w:rsid w:val="00EC67A8"/>
    <w:rsid w:val="00EC6F7E"/>
    <w:rsid w:val="00ED0219"/>
    <w:rsid w:val="00ED0289"/>
    <w:rsid w:val="00ED0719"/>
    <w:rsid w:val="00ED0C96"/>
    <w:rsid w:val="00ED2CC9"/>
    <w:rsid w:val="00ED3B2B"/>
    <w:rsid w:val="00ED4B12"/>
    <w:rsid w:val="00ED5400"/>
    <w:rsid w:val="00ED78BC"/>
    <w:rsid w:val="00EE240C"/>
    <w:rsid w:val="00EE246B"/>
    <w:rsid w:val="00EE2E4B"/>
    <w:rsid w:val="00EE3153"/>
    <w:rsid w:val="00EE33F4"/>
    <w:rsid w:val="00EE352F"/>
    <w:rsid w:val="00EE3EA2"/>
    <w:rsid w:val="00EE4C05"/>
    <w:rsid w:val="00EE51C6"/>
    <w:rsid w:val="00EE5989"/>
    <w:rsid w:val="00EE6387"/>
    <w:rsid w:val="00EE6520"/>
    <w:rsid w:val="00EE6987"/>
    <w:rsid w:val="00EE6E19"/>
    <w:rsid w:val="00EE7B77"/>
    <w:rsid w:val="00EE7ED1"/>
    <w:rsid w:val="00EF0CB7"/>
    <w:rsid w:val="00EF0CC6"/>
    <w:rsid w:val="00EF1DA4"/>
    <w:rsid w:val="00EF3FFA"/>
    <w:rsid w:val="00EF4DD3"/>
    <w:rsid w:val="00EF522B"/>
    <w:rsid w:val="00EF5292"/>
    <w:rsid w:val="00EF72C1"/>
    <w:rsid w:val="00EF77C3"/>
    <w:rsid w:val="00EF7A7E"/>
    <w:rsid w:val="00F00D99"/>
    <w:rsid w:val="00F00DA6"/>
    <w:rsid w:val="00F00DD3"/>
    <w:rsid w:val="00F010FB"/>
    <w:rsid w:val="00F018DC"/>
    <w:rsid w:val="00F03AEF"/>
    <w:rsid w:val="00F03FAC"/>
    <w:rsid w:val="00F043E8"/>
    <w:rsid w:val="00F04BD4"/>
    <w:rsid w:val="00F05D5A"/>
    <w:rsid w:val="00F06736"/>
    <w:rsid w:val="00F06793"/>
    <w:rsid w:val="00F0685A"/>
    <w:rsid w:val="00F07861"/>
    <w:rsid w:val="00F10E39"/>
    <w:rsid w:val="00F12241"/>
    <w:rsid w:val="00F14163"/>
    <w:rsid w:val="00F1492B"/>
    <w:rsid w:val="00F1634E"/>
    <w:rsid w:val="00F1678D"/>
    <w:rsid w:val="00F16B91"/>
    <w:rsid w:val="00F215DC"/>
    <w:rsid w:val="00F218AC"/>
    <w:rsid w:val="00F218E9"/>
    <w:rsid w:val="00F21A74"/>
    <w:rsid w:val="00F22D09"/>
    <w:rsid w:val="00F2341F"/>
    <w:rsid w:val="00F23670"/>
    <w:rsid w:val="00F23949"/>
    <w:rsid w:val="00F23B1A"/>
    <w:rsid w:val="00F240EA"/>
    <w:rsid w:val="00F24358"/>
    <w:rsid w:val="00F244FA"/>
    <w:rsid w:val="00F24F86"/>
    <w:rsid w:val="00F2582E"/>
    <w:rsid w:val="00F26C84"/>
    <w:rsid w:val="00F26CC2"/>
    <w:rsid w:val="00F27313"/>
    <w:rsid w:val="00F27545"/>
    <w:rsid w:val="00F3018F"/>
    <w:rsid w:val="00F30748"/>
    <w:rsid w:val="00F31D64"/>
    <w:rsid w:val="00F31E69"/>
    <w:rsid w:val="00F32347"/>
    <w:rsid w:val="00F32992"/>
    <w:rsid w:val="00F35220"/>
    <w:rsid w:val="00F35E0E"/>
    <w:rsid w:val="00F36337"/>
    <w:rsid w:val="00F36614"/>
    <w:rsid w:val="00F36635"/>
    <w:rsid w:val="00F37298"/>
    <w:rsid w:val="00F37832"/>
    <w:rsid w:val="00F41909"/>
    <w:rsid w:val="00F4195A"/>
    <w:rsid w:val="00F419D9"/>
    <w:rsid w:val="00F42CBC"/>
    <w:rsid w:val="00F4417B"/>
    <w:rsid w:val="00F448D7"/>
    <w:rsid w:val="00F44ACD"/>
    <w:rsid w:val="00F45E1F"/>
    <w:rsid w:val="00F462A8"/>
    <w:rsid w:val="00F46435"/>
    <w:rsid w:val="00F47393"/>
    <w:rsid w:val="00F47735"/>
    <w:rsid w:val="00F47AD5"/>
    <w:rsid w:val="00F505A5"/>
    <w:rsid w:val="00F517DA"/>
    <w:rsid w:val="00F52170"/>
    <w:rsid w:val="00F5228F"/>
    <w:rsid w:val="00F52B5B"/>
    <w:rsid w:val="00F52B8F"/>
    <w:rsid w:val="00F5483D"/>
    <w:rsid w:val="00F551F6"/>
    <w:rsid w:val="00F57A4D"/>
    <w:rsid w:val="00F60A59"/>
    <w:rsid w:val="00F61111"/>
    <w:rsid w:val="00F61192"/>
    <w:rsid w:val="00F61416"/>
    <w:rsid w:val="00F61692"/>
    <w:rsid w:val="00F6237F"/>
    <w:rsid w:val="00F62A9C"/>
    <w:rsid w:val="00F63376"/>
    <w:rsid w:val="00F64FA2"/>
    <w:rsid w:val="00F650CA"/>
    <w:rsid w:val="00F662E5"/>
    <w:rsid w:val="00F66786"/>
    <w:rsid w:val="00F67696"/>
    <w:rsid w:val="00F70FDF"/>
    <w:rsid w:val="00F7188E"/>
    <w:rsid w:val="00F71F53"/>
    <w:rsid w:val="00F72619"/>
    <w:rsid w:val="00F73767"/>
    <w:rsid w:val="00F73A3D"/>
    <w:rsid w:val="00F73D02"/>
    <w:rsid w:val="00F74510"/>
    <w:rsid w:val="00F74868"/>
    <w:rsid w:val="00F75A9B"/>
    <w:rsid w:val="00F76127"/>
    <w:rsid w:val="00F76430"/>
    <w:rsid w:val="00F76E2B"/>
    <w:rsid w:val="00F77608"/>
    <w:rsid w:val="00F77D96"/>
    <w:rsid w:val="00F811B9"/>
    <w:rsid w:val="00F826A0"/>
    <w:rsid w:val="00F82C8D"/>
    <w:rsid w:val="00F84216"/>
    <w:rsid w:val="00F84C95"/>
    <w:rsid w:val="00F868B6"/>
    <w:rsid w:val="00F86A12"/>
    <w:rsid w:val="00F86CED"/>
    <w:rsid w:val="00F87602"/>
    <w:rsid w:val="00F877BD"/>
    <w:rsid w:val="00F878D9"/>
    <w:rsid w:val="00F9024E"/>
    <w:rsid w:val="00F90704"/>
    <w:rsid w:val="00F91559"/>
    <w:rsid w:val="00F91CA9"/>
    <w:rsid w:val="00F94B46"/>
    <w:rsid w:val="00F94D23"/>
    <w:rsid w:val="00F94DB4"/>
    <w:rsid w:val="00F95039"/>
    <w:rsid w:val="00F95687"/>
    <w:rsid w:val="00F956E2"/>
    <w:rsid w:val="00F96BDD"/>
    <w:rsid w:val="00F97127"/>
    <w:rsid w:val="00F97F6D"/>
    <w:rsid w:val="00FA00DB"/>
    <w:rsid w:val="00FA1F19"/>
    <w:rsid w:val="00FA1F73"/>
    <w:rsid w:val="00FA320C"/>
    <w:rsid w:val="00FA425F"/>
    <w:rsid w:val="00FA46F6"/>
    <w:rsid w:val="00FA4C8B"/>
    <w:rsid w:val="00FA4EE3"/>
    <w:rsid w:val="00FA5170"/>
    <w:rsid w:val="00FA5215"/>
    <w:rsid w:val="00FA5F17"/>
    <w:rsid w:val="00FA667F"/>
    <w:rsid w:val="00FA71C7"/>
    <w:rsid w:val="00FB196F"/>
    <w:rsid w:val="00FB2FFD"/>
    <w:rsid w:val="00FB3107"/>
    <w:rsid w:val="00FB350A"/>
    <w:rsid w:val="00FB38B8"/>
    <w:rsid w:val="00FB40B7"/>
    <w:rsid w:val="00FB4596"/>
    <w:rsid w:val="00FB492B"/>
    <w:rsid w:val="00FB4B78"/>
    <w:rsid w:val="00FB4CD5"/>
    <w:rsid w:val="00FB7220"/>
    <w:rsid w:val="00FB77F2"/>
    <w:rsid w:val="00FB7FBA"/>
    <w:rsid w:val="00FC111F"/>
    <w:rsid w:val="00FC1DA1"/>
    <w:rsid w:val="00FC2812"/>
    <w:rsid w:val="00FC3C43"/>
    <w:rsid w:val="00FC5A81"/>
    <w:rsid w:val="00FC6256"/>
    <w:rsid w:val="00FC6393"/>
    <w:rsid w:val="00FC65E3"/>
    <w:rsid w:val="00FD017F"/>
    <w:rsid w:val="00FD02B9"/>
    <w:rsid w:val="00FD037B"/>
    <w:rsid w:val="00FD0EA0"/>
    <w:rsid w:val="00FD1DE2"/>
    <w:rsid w:val="00FD276B"/>
    <w:rsid w:val="00FD2EB0"/>
    <w:rsid w:val="00FD4C4F"/>
    <w:rsid w:val="00FD5208"/>
    <w:rsid w:val="00FD568A"/>
    <w:rsid w:val="00FD617B"/>
    <w:rsid w:val="00FD63AF"/>
    <w:rsid w:val="00FD6AE0"/>
    <w:rsid w:val="00FD782E"/>
    <w:rsid w:val="00FE05BA"/>
    <w:rsid w:val="00FE125E"/>
    <w:rsid w:val="00FE1FEA"/>
    <w:rsid w:val="00FE2CBA"/>
    <w:rsid w:val="00FE2F0C"/>
    <w:rsid w:val="00FE31F4"/>
    <w:rsid w:val="00FE55D1"/>
    <w:rsid w:val="00FF092E"/>
    <w:rsid w:val="00FF233A"/>
    <w:rsid w:val="00FF248B"/>
    <w:rsid w:val="00FF2B05"/>
    <w:rsid w:val="00FF3FEA"/>
    <w:rsid w:val="00FF407B"/>
    <w:rsid w:val="00FF43D9"/>
    <w:rsid w:val="00FF4BD1"/>
    <w:rsid w:val="00FF637F"/>
    <w:rsid w:val="00FF671A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7551DB"/>
  <w15:chartTrackingRefBased/>
  <w15:docId w15:val="{D6A9798C-8E19-4FC1-9398-D9C705C5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7C3"/>
    <w:rPr>
      <w:rFonts w:ascii="Calibri" w:hAnsi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44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44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446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446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446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4469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4469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4469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4469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4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44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44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4469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4469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4469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4469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4469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4469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44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44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4469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44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44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44696"/>
    <w:rPr>
      <w:rFonts w:ascii="Calibri" w:hAnsi="Calibri"/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4469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4469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44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44696"/>
    <w:rPr>
      <w:rFonts w:ascii="Calibri" w:hAnsi="Calibri"/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446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A27B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DA27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27B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DA27BD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0C3265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0C3265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8542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8542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8542D"/>
    <w:rPr>
      <w:rFonts w:ascii="Calibri" w:hAnsi="Calibri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8542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8542D"/>
    <w:rPr>
      <w:rFonts w:ascii="Calibri" w:hAnsi="Calibri"/>
      <w:b/>
      <w:bCs/>
      <w:sz w:val="20"/>
      <w:szCs w:val="20"/>
    </w:rPr>
  </w:style>
  <w:style w:type="table" w:styleId="Tabellrutenett">
    <w:name w:val="Table Grid"/>
    <w:basedOn w:val="Vanligtabell"/>
    <w:uiPriority w:val="39"/>
    <w:rsid w:val="00352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417A78"/>
    <w:pPr>
      <w:spacing w:after="0" w:line="240" w:lineRule="auto"/>
    </w:pPr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365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cf01">
    <w:name w:val="cf01"/>
    <w:basedOn w:val="Standardskriftforavsnitt"/>
    <w:rsid w:val="00FF2B05"/>
    <w:rPr>
      <w:rFonts w:ascii="Segoe UI" w:hAnsi="Segoe UI" w:cs="Segoe UI" w:hint="default"/>
      <w:sz w:val="18"/>
      <w:szCs w:val="18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A813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A813B1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gntyacmba4b">
    <w:name w:val="gntyacmba4b"/>
    <w:basedOn w:val="Standardskriftforavsnitt"/>
    <w:rsid w:val="00A813B1"/>
  </w:style>
  <w:style w:type="character" w:styleId="Fulgthyperkobling">
    <w:name w:val="FollowedHyperlink"/>
    <w:basedOn w:val="Standardskriftforavsnitt"/>
    <w:uiPriority w:val="99"/>
    <w:semiHidden/>
    <w:unhideWhenUsed/>
    <w:rsid w:val="0024110E"/>
    <w:rPr>
      <w:color w:val="96607D" w:themeColor="followed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AE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E24AE"/>
    <w:rPr>
      <w:rFonts w:ascii="Calibri" w:hAnsi="Calibri"/>
    </w:rPr>
  </w:style>
  <w:style w:type="paragraph" w:styleId="Bunntekst">
    <w:name w:val="footer"/>
    <w:basedOn w:val="Normal"/>
    <w:link w:val="BunntekstTegn"/>
    <w:uiPriority w:val="99"/>
    <w:unhideWhenUsed/>
    <w:rsid w:val="00AE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E24AE"/>
    <w:rPr>
      <w:rFonts w:ascii="Calibri" w:hAnsi="Calibri"/>
    </w:rPr>
  </w:style>
  <w:style w:type="character" w:styleId="Linjenummer">
    <w:name w:val="line number"/>
    <w:basedOn w:val="Standardskriftforavsnitt"/>
    <w:uiPriority w:val="99"/>
    <w:semiHidden/>
    <w:unhideWhenUsed/>
    <w:rsid w:val="00C24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lcf76f155ced4ddcb4097134ff3c332f xmlns="95ddef8e-f5c1-42d5-869b-5865e974e6df">
      <Terms xmlns="http://schemas.microsoft.com/office/infopath/2007/PartnerControls"/>
    </lcf76f155ced4ddcb4097134ff3c332f>
    <TaxCatchAll xmlns="f9e1407c-3c10-4979-ac2f-64ab0a075231">
      <Value>1</Value>
    </TaxCatchAll>
    <TaxKeywordTaxHTField xmlns="f9e1407c-3c10-4979-ac2f-64ab0a075231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21" ma:contentTypeDescription="Opprett et nytt dokument." ma:contentTypeScope="" ma:versionID="1503431c752e67f6eb6f7a2324732594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8da9eaf4b161587f165034cd12c1a394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11351E-74DB-4F1E-9586-5352C95562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73C4D1-5AC0-45D5-AC56-C1DB8803A848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95ddef8e-f5c1-42d5-869b-5865e974e6df"/>
    <ds:schemaRef ds:uri="f9e1407c-3c10-4979-ac2f-64ab0a075231"/>
  </ds:schemaRefs>
</ds:datastoreItem>
</file>

<file path=customXml/itemProps3.xml><?xml version="1.0" encoding="utf-8"?>
<ds:datastoreItem xmlns:ds="http://schemas.openxmlformats.org/officeDocument/2006/customXml" ds:itemID="{9C424B7D-8278-40D1-AB21-11A674204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f9e1407c-3c10-4979-ac2f-64ab0a075231"/>
    <ds:schemaRef ds:uri="95ddef8e-f5c1-42d5-869b-5865e974e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roline Råberg Kjøllesdal</dc:creator>
  <cp:keywords/>
  <dc:description/>
  <cp:lastModifiedBy>Hilde Karin Hestad Iversen</cp:lastModifiedBy>
  <cp:revision>16</cp:revision>
  <cp:lastPrinted>2025-06-05T08:55:00Z</cp:lastPrinted>
  <dcterms:created xsi:type="dcterms:W3CDTF">2025-07-03T08:51:00Z</dcterms:created>
  <dcterms:modified xsi:type="dcterms:W3CDTF">2025-09-2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7-04T14:54:4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1e08954-2949-4d18-a153-b70f8f854ce9</vt:lpwstr>
  </property>
  <property fmtid="{D5CDD505-2E9C-101B-9397-08002B2CF9AE}" pid="8" name="MSIP_Label_d0484126-3486-41a9-802e-7f1e2277276c_ContentBits">
    <vt:lpwstr>0</vt:lpwstr>
  </property>
  <property fmtid="{D5CDD505-2E9C-101B-9397-08002B2CF9AE}" pid="9" name="TaxKeyword">
    <vt:lpwstr/>
  </property>
  <property fmtid="{D5CDD505-2E9C-101B-9397-08002B2CF9AE}" pid="10" name="MediaServiceImageTags">
    <vt:lpwstr/>
  </property>
  <property fmtid="{D5CDD505-2E9C-101B-9397-08002B2CF9AE}" pid="11" name="ContentTypeId">
    <vt:lpwstr>0x01010002262B6A2F706B42A99ACF3A0D4CEA18</vt:lpwstr>
  </property>
  <property fmtid="{D5CDD505-2E9C-101B-9397-08002B2CF9AE}" pid="12" name="FHI_Topic">
    <vt:lpwstr>1;#Søknadsskriving|8bb5f37a-a3f9-4f84-8b0e-0b3151a5826e</vt:lpwstr>
  </property>
</Properties>
</file>